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F5E43" w14:textId="615AE6CD" w:rsidR="003C7D68" w:rsidRPr="00967C49" w:rsidRDefault="005A2FB5">
      <w:pPr>
        <w:rPr>
          <w:lang w:val="en-US"/>
        </w:rPr>
      </w:pPr>
      <w:r w:rsidRPr="00967C49">
        <w:rPr>
          <w:lang w:val="en-US"/>
        </w:rPr>
        <w:t>Supplementary data</w:t>
      </w:r>
    </w:p>
    <w:p w14:paraId="1BF87E5E" w14:textId="77777777" w:rsidR="005A2FB5" w:rsidRPr="00967C49" w:rsidRDefault="005A2FB5">
      <w:pPr>
        <w:rPr>
          <w:lang w:val="en-US"/>
        </w:rPr>
      </w:pPr>
    </w:p>
    <w:p w14:paraId="515F4F20" w14:textId="426CF774" w:rsidR="005A2FB5" w:rsidRPr="00734C7F" w:rsidRDefault="005A2FB5" w:rsidP="005A2FB5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734C7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Low-dose acetylsalicylic acid reduces local inflammation and perfusion rate in dense breast tissue </w:t>
      </w:r>
      <w:r w:rsidR="00D93077">
        <w:rPr>
          <w:rFonts w:ascii="Times New Roman" w:hAnsi="Times New Roman" w:cs="Times New Roman"/>
          <w:b/>
          <w:bCs/>
          <w:color w:val="000000" w:themeColor="text1"/>
          <w:lang w:val="en-US"/>
        </w:rPr>
        <w:t>in</w:t>
      </w:r>
      <w:r w:rsidRPr="00734C7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postmenopausal </w:t>
      </w:r>
      <w:proofErr w:type="gramStart"/>
      <w:r w:rsidRPr="00734C7F">
        <w:rPr>
          <w:rFonts w:ascii="Times New Roman" w:hAnsi="Times New Roman" w:cs="Times New Roman"/>
          <w:b/>
          <w:bCs/>
          <w:color w:val="000000" w:themeColor="text1"/>
          <w:lang w:val="en-US"/>
        </w:rPr>
        <w:t>women</w:t>
      </w:r>
      <w:proofErr w:type="gramEnd"/>
    </w:p>
    <w:p w14:paraId="506B558B" w14:textId="77777777" w:rsidR="005A2FB5" w:rsidRPr="00734C7F" w:rsidRDefault="005A2FB5" w:rsidP="005A2FB5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0BD83F2" w14:textId="77777777" w:rsidR="005A2FB5" w:rsidRPr="00734C7F" w:rsidRDefault="005A2FB5" w:rsidP="005A2FB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734C7F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,2</w:t>
      </w:r>
      <w:r w:rsidRPr="00734C7F">
        <w:rPr>
          <w:rFonts w:ascii="Times New Roman" w:hAnsi="Times New Roman" w:cs="Times New Roman"/>
          <w:color w:val="000000" w:themeColor="text1"/>
          <w:lang w:val="en-US"/>
        </w:rPr>
        <w:t xml:space="preserve">Peter Lundberg, </w:t>
      </w:r>
      <w:r w:rsidRPr="00734C7F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3</w:t>
      </w:r>
      <w:r w:rsidRPr="00734C7F">
        <w:rPr>
          <w:rFonts w:ascii="Times New Roman" w:hAnsi="Times New Roman" w:cs="Times New Roman"/>
          <w:color w:val="000000" w:themeColor="text1"/>
          <w:lang w:val="en-US"/>
        </w:rPr>
        <w:t xml:space="preserve">Annelie </w:t>
      </w:r>
      <w:proofErr w:type="spellStart"/>
      <w:r w:rsidRPr="00734C7F">
        <w:rPr>
          <w:rFonts w:ascii="Times New Roman" w:hAnsi="Times New Roman" w:cs="Times New Roman"/>
          <w:color w:val="000000" w:themeColor="text1"/>
          <w:lang w:val="en-US"/>
        </w:rPr>
        <w:t>Abrahamsson</w:t>
      </w:r>
      <w:proofErr w:type="spellEnd"/>
      <w:r w:rsidRPr="00734C7F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734C7F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2,4</w:t>
      </w:r>
      <w:r w:rsidRPr="00734C7F">
        <w:rPr>
          <w:rFonts w:ascii="Times New Roman" w:hAnsi="Times New Roman" w:cs="Times New Roman"/>
          <w:color w:val="000000" w:themeColor="text1"/>
          <w:lang w:val="en-US"/>
        </w:rPr>
        <w:t xml:space="preserve">Johan </w:t>
      </w:r>
      <w:proofErr w:type="spellStart"/>
      <w:r w:rsidRPr="00734C7F">
        <w:rPr>
          <w:rFonts w:ascii="Times New Roman" w:hAnsi="Times New Roman" w:cs="Times New Roman"/>
          <w:color w:val="000000" w:themeColor="text1"/>
          <w:lang w:val="en-US"/>
        </w:rPr>
        <w:t>Kihlberg</w:t>
      </w:r>
      <w:proofErr w:type="spellEnd"/>
      <w:r w:rsidRPr="00734C7F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734C7F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,2</w:t>
      </w:r>
      <w:r w:rsidRPr="00734C7F">
        <w:rPr>
          <w:rFonts w:ascii="Times New Roman" w:hAnsi="Times New Roman" w:cs="Times New Roman"/>
          <w:color w:val="000000" w:themeColor="text1"/>
          <w:lang w:val="en-US"/>
        </w:rPr>
        <w:t xml:space="preserve">Jens </w:t>
      </w:r>
      <w:proofErr w:type="spellStart"/>
      <w:r w:rsidRPr="00734C7F">
        <w:rPr>
          <w:rFonts w:ascii="Times New Roman" w:hAnsi="Times New Roman" w:cs="Times New Roman"/>
          <w:color w:val="000000" w:themeColor="text1"/>
          <w:lang w:val="en-US"/>
        </w:rPr>
        <w:t>Tellman</w:t>
      </w:r>
      <w:proofErr w:type="spellEnd"/>
      <w:r w:rsidRPr="00734C7F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734C7F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4</w:t>
      </w:r>
      <w:r w:rsidRPr="00734C7F">
        <w:rPr>
          <w:rFonts w:ascii="Times New Roman" w:hAnsi="Times New Roman" w:cs="Times New Roman"/>
          <w:color w:val="000000" w:themeColor="text1"/>
          <w:lang w:val="en-US"/>
        </w:rPr>
        <w:t xml:space="preserve">Ieva </w:t>
      </w:r>
      <w:proofErr w:type="spellStart"/>
      <w:r w:rsidRPr="00734C7F">
        <w:rPr>
          <w:rFonts w:ascii="Times New Roman" w:hAnsi="Times New Roman" w:cs="Times New Roman"/>
          <w:color w:val="000000" w:themeColor="text1"/>
          <w:lang w:val="en-US"/>
        </w:rPr>
        <w:t>Tomkeviciene</w:t>
      </w:r>
      <w:proofErr w:type="spellEnd"/>
      <w:r w:rsidRPr="00734C7F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734C7F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 1</w:t>
      </w:r>
      <w:r w:rsidRPr="00734C7F">
        <w:rPr>
          <w:rFonts w:ascii="Times New Roman" w:hAnsi="Times New Roman" w:cs="Times New Roman"/>
          <w:color w:val="000000" w:themeColor="text1"/>
          <w:lang w:val="en-US"/>
        </w:rPr>
        <w:t xml:space="preserve">Anette Karlsson, </w:t>
      </w:r>
      <w:r w:rsidRPr="00734C7F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2,4</w:t>
      </w:r>
      <w:r w:rsidRPr="00734C7F">
        <w:rPr>
          <w:rFonts w:ascii="Times New Roman" w:hAnsi="Times New Roman" w:cs="Times New Roman"/>
          <w:color w:val="000000" w:themeColor="text1"/>
          <w:lang w:val="en-US"/>
        </w:rPr>
        <w:t xml:space="preserve">Maria </w:t>
      </w:r>
      <w:proofErr w:type="spellStart"/>
      <w:r w:rsidRPr="00734C7F">
        <w:rPr>
          <w:rFonts w:ascii="Times New Roman" w:hAnsi="Times New Roman" w:cs="Times New Roman"/>
          <w:color w:val="000000" w:themeColor="text1"/>
          <w:lang w:val="en-US"/>
        </w:rPr>
        <w:t>Kristoffersen</w:t>
      </w:r>
      <w:proofErr w:type="spellEnd"/>
      <w:r w:rsidRPr="00734C7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734C7F">
        <w:rPr>
          <w:rFonts w:ascii="Times New Roman" w:hAnsi="Times New Roman" w:cs="Times New Roman"/>
          <w:color w:val="000000" w:themeColor="text1"/>
          <w:lang w:val="en-US"/>
        </w:rPr>
        <w:t>Wiberg</w:t>
      </w:r>
      <w:proofErr w:type="spellEnd"/>
      <w:r w:rsidRPr="00734C7F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734C7F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2</w:t>
      </w:r>
      <w:r w:rsidRPr="00734C7F">
        <w:rPr>
          <w:rFonts w:ascii="Times New Roman" w:hAnsi="Times New Roman" w:cs="Times New Roman"/>
          <w:color w:val="000000" w:themeColor="text1"/>
          <w:lang w:val="en-US"/>
        </w:rPr>
        <w:t xml:space="preserve">Marcel </w:t>
      </w:r>
      <w:proofErr w:type="spellStart"/>
      <w:r w:rsidRPr="00734C7F">
        <w:rPr>
          <w:rFonts w:ascii="Times New Roman" w:hAnsi="Times New Roman" w:cs="Times New Roman"/>
          <w:color w:val="000000" w:themeColor="text1"/>
          <w:lang w:val="en-US"/>
        </w:rPr>
        <w:t>Warntjes</w:t>
      </w:r>
      <w:proofErr w:type="spellEnd"/>
      <w:r w:rsidRPr="00734C7F">
        <w:rPr>
          <w:rFonts w:ascii="Times New Roman" w:hAnsi="Times New Roman" w:cs="Times New Roman"/>
          <w:color w:val="000000" w:themeColor="text1"/>
          <w:lang w:val="en-US"/>
        </w:rPr>
        <w:t xml:space="preserve">, and </w:t>
      </w:r>
      <w:r w:rsidRPr="00734C7F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*4</w:t>
      </w:r>
      <w:r w:rsidRPr="00734C7F">
        <w:rPr>
          <w:rFonts w:ascii="Times New Roman" w:hAnsi="Times New Roman" w:cs="Times New Roman"/>
          <w:color w:val="000000" w:themeColor="text1"/>
          <w:lang w:val="en-US"/>
        </w:rPr>
        <w:t xml:space="preserve">Charlotta </w:t>
      </w:r>
      <w:proofErr w:type="spellStart"/>
      <w:r w:rsidRPr="00734C7F">
        <w:rPr>
          <w:rFonts w:ascii="Times New Roman" w:hAnsi="Times New Roman" w:cs="Times New Roman"/>
          <w:color w:val="000000" w:themeColor="text1"/>
          <w:lang w:val="en-US"/>
        </w:rPr>
        <w:t>Dabrosin</w:t>
      </w:r>
      <w:proofErr w:type="spellEnd"/>
    </w:p>
    <w:p w14:paraId="5F8288FF" w14:textId="77777777" w:rsidR="005A2FB5" w:rsidRDefault="005A2FB5">
      <w:pPr>
        <w:rPr>
          <w:lang w:val="en-US"/>
        </w:rPr>
      </w:pPr>
    </w:p>
    <w:p w14:paraId="76020DD2" w14:textId="77777777" w:rsidR="005A2FB5" w:rsidRDefault="005A2FB5">
      <w:pPr>
        <w:rPr>
          <w:lang w:val="en-US"/>
        </w:rPr>
      </w:pPr>
    </w:p>
    <w:p w14:paraId="6E27D050" w14:textId="77777777" w:rsidR="005A2FB5" w:rsidRDefault="005A2FB5">
      <w:pPr>
        <w:rPr>
          <w:lang w:val="en-US"/>
        </w:rPr>
      </w:pPr>
    </w:p>
    <w:p w14:paraId="3A7CDC2C" w14:textId="77777777" w:rsidR="005A2FB5" w:rsidRDefault="005A2FB5">
      <w:pPr>
        <w:rPr>
          <w:lang w:val="en-US"/>
        </w:rPr>
      </w:pPr>
    </w:p>
    <w:p w14:paraId="00FCC2E1" w14:textId="77777777" w:rsidR="005A2FB5" w:rsidRDefault="005A2FB5">
      <w:pPr>
        <w:rPr>
          <w:lang w:val="en-US"/>
        </w:rPr>
      </w:pPr>
    </w:p>
    <w:p w14:paraId="0F4B8B7E" w14:textId="04AD926C" w:rsidR="005A2FB5" w:rsidRPr="004922FD" w:rsidRDefault="005A2FB5" w:rsidP="005A2FB5">
      <w:pPr>
        <w:rPr>
          <w:rFonts w:ascii="Times New Roman" w:hAnsi="Times New Roman" w:cs="Times New Roman"/>
          <w:lang w:val="en-US"/>
        </w:rPr>
      </w:pPr>
      <w:r w:rsidRPr="00ED3E23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082A2B" w:rsidRPr="00ED3E23">
        <w:rPr>
          <w:rFonts w:ascii="Times New Roman" w:hAnsi="Times New Roman" w:cs="Times New Roman"/>
          <w:b/>
          <w:bCs/>
          <w:lang w:val="en-US"/>
        </w:rPr>
        <w:t>S</w:t>
      </w:r>
      <w:r w:rsidRPr="00ED3E23">
        <w:rPr>
          <w:rFonts w:ascii="Times New Roman" w:hAnsi="Times New Roman" w:cs="Times New Roman"/>
          <w:b/>
          <w:bCs/>
          <w:lang w:val="en-US"/>
        </w:rPr>
        <w:t>1.</w:t>
      </w:r>
      <w:r w:rsidRPr="00A91CBD">
        <w:rPr>
          <w:rFonts w:ascii="Times New Roman" w:hAnsi="Times New Roman" w:cs="Times New Roman"/>
          <w:lang w:val="en-US"/>
        </w:rPr>
        <w:t xml:space="preserve"> Characteristics of the included women</w:t>
      </w:r>
      <w:r>
        <w:rPr>
          <w:rFonts w:ascii="Times New Roman" w:hAnsi="Times New Roman" w:cs="Times New Roman"/>
          <w:lang w:val="en-US"/>
        </w:rPr>
        <w:t>. Numbers in median (range)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1717"/>
        <w:gridCol w:w="1581"/>
        <w:gridCol w:w="1217"/>
      </w:tblGrid>
      <w:tr w:rsidR="005A2FB5" w:rsidRPr="004922FD" w14:paraId="6930D482" w14:textId="77777777" w:rsidTr="00F864DB">
        <w:trPr>
          <w:trHeight w:val="339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60331FF0" w14:textId="77777777" w:rsidR="005A2FB5" w:rsidRPr="004922FD" w:rsidRDefault="005A2FB5" w:rsidP="00F864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14:paraId="245D18C0" w14:textId="77777777" w:rsidR="005A2FB5" w:rsidRPr="004922FD" w:rsidRDefault="005A2FB5" w:rsidP="00F864DB">
            <w:pPr>
              <w:rPr>
                <w:rFonts w:ascii="Times New Roman" w:hAnsi="Times New Roman" w:cs="Times New Roman"/>
                <w:lang w:val="en-US"/>
              </w:rPr>
            </w:pPr>
            <w:r w:rsidRPr="004922FD">
              <w:rPr>
                <w:rFonts w:ascii="Times New Roman" w:hAnsi="Times New Roman" w:cs="Times New Roman"/>
                <w:lang w:val="en-US"/>
              </w:rPr>
              <w:t>ASA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14:paraId="228B3A12" w14:textId="77777777" w:rsidR="005A2FB5" w:rsidRPr="004922FD" w:rsidRDefault="005A2FB5" w:rsidP="00F864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treatment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523F807B" w14:textId="77777777" w:rsidR="005A2FB5" w:rsidRPr="004922FD" w:rsidRDefault="005A2FB5" w:rsidP="00F864DB">
            <w:pPr>
              <w:rPr>
                <w:rFonts w:ascii="Times New Roman" w:hAnsi="Times New Roman" w:cs="Times New Roman"/>
                <w:lang w:val="en-US"/>
              </w:rPr>
            </w:pPr>
            <w:r w:rsidRPr="00FA5B8F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4922FD">
              <w:rPr>
                <w:rFonts w:ascii="Times New Roman" w:hAnsi="Times New Roman" w:cs="Times New Roman"/>
                <w:lang w:val="en-US"/>
              </w:rPr>
              <w:t>-value</w:t>
            </w:r>
          </w:p>
        </w:tc>
      </w:tr>
      <w:tr w:rsidR="005A2FB5" w:rsidRPr="004922FD" w14:paraId="23C5D218" w14:textId="77777777" w:rsidTr="00F864DB">
        <w:trPr>
          <w:trHeight w:val="225"/>
        </w:trPr>
        <w:tc>
          <w:tcPr>
            <w:tcW w:w="3240" w:type="dxa"/>
            <w:tcBorders>
              <w:top w:val="single" w:sz="4" w:space="0" w:color="auto"/>
            </w:tcBorders>
          </w:tcPr>
          <w:p w14:paraId="115579AA" w14:textId="77777777" w:rsidR="005A2FB5" w:rsidRPr="004922FD" w:rsidRDefault="005A2FB5" w:rsidP="00F864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717" w:type="dxa"/>
            <w:tcBorders>
              <w:top w:val="single" w:sz="4" w:space="0" w:color="auto"/>
            </w:tcBorders>
          </w:tcPr>
          <w:p w14:paraId="17291A98" w14:textId="77777777" w:rsidR="005A2FB5" w:rsidRPr="004922FD" w:rsidRDefault="005A2FB5" w:rsidP="00F864DB">
            <w:pPr>
              <w:rPr>
                <w:rFonts w:ascii="Times New Roman" w:hAnsi="Times New Roman" w:cs="Times New Roman"/>
                <w:lang w:val="en-US"/>
              </w:rPr>
            </w:pPr>
            <w:r w:rsidRPr="004922FD">
              <w:rPr>
                <w:rFonts w:ascii="Times New Roman" w:hAnsi="Times New Roman" w:cs="Times New Roman"/>
                <w:lang w:val="en-US"/>
              </w:rPr>
              <w:t>65 (55-73)</w:t>
            </w:r>
          </w:p>
        </w:tc>
        <w:tc>
          <w:tcPr>
            <w:tcW w:w="1581" w:type="dxa"/>
            <w:tcBorders>
              <w:top w:val="single" w:sz="4" w:space="0" w:color="auto"/>
            </w:tcBorders>
          </w:tcPr>
          <w:p w14:paraId="1EEDF6AA" w14:textId="77777777" w:rsidR="005A2FB5" w:rsidRPr="004922FD" w:rsidRDefault="005A2FB5" w:rsidP="00F864DB">
            <w:pPr>
              <w:rPr>
                <w:rFonts w:ascii="Times New Roman" w:hAnsi="Times New Roman" w:cs="Times New Roman"/>
                <w:lang w:val="en-US"/>
              </w:rPr>
            </w:pPr>
            <w:r w:rsidRPr="004922FD">
              <w:rPr>
                <w:rFonts w:ascii="Times New Roman" w:hAnsi="Times New Roman" w:cs="Times New Roman"/>
                <w:lang w:val="en-US"/>
              </w:rPr>
              <w:t>66 (56-73)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2A1C8923" w14:textId="77777777" w:rsidR="005A2FB5" w:rsidRPr="004922FD" w:rsidRDefault="005A2FB5" w:rsidP="00F864DB">
            <w:pPr>
              <w:rPr>
                <w:rFonts w:ascii="Times New Roman" w:hAnsi="Times New Roman" w:cs="Times New Roman"/>
                <w:lang w:val="en-US"/>
              </w:rPr>
            </w:pPr>
            <w:r w:rsidRPr="004922FD">
              <w:rPr>
                <w:rFonts w:ascii="Times New Roman" w:hAnsi="Times New Roman" w:cs="Times New Roman"/>
                <w:lang w:val="en-US"/>
              </w:rPr>
              <w:t>0.3</w:t>
            </w:r>
          </w:p>
        </w:tc>
      </w:tr>
      <w:tr w:rsidR="005A2FB5" w:rsidRPr="004922FD" w14:paraId="29A45CC8" w14:textId="77777777" w:rsidTr="00F864DB">
        <w:trPr>
          <w:trHeight w:val="173"/>
        </w:trPr>
        <w:tc>
          <w:tcPr>
            <w:tcW w:w="3240" w:type="dxa"/>
          </w:tcPr>
          <w:p w14:paraId="7719960B" w14:textId="77777777" w:rsidR="005A2FB5" w:rsidRPr="004922FD" w:rsidRDefault="005A2FB5" w:rsidP="00F864DB">
            <w:pPr>
              <w:rPr>
                <w:rFonts w:ascii="Times New Roman" w:hAnsi="Times New Roman" w:cs="Times New Roman"/>
                <w:lang w:val="en-US"/>
              </w:rPr>
            </w:pPr>
            <w:r w:rsidRPr="004922FD">
              <w:rPr>
                <w:rFonts w:ascii="Times New Roman" w:hAnsi="Times New Roman" w:cs="Times New Roman"/>
                <w:lang w:val="en-US"/>
              </w:rPr>
              <w:t xml:space="preserve">BMI </w:t>
            </w:r>
          </w:p>
        </w:tc>
        <w:tc>
          <w:tcPr>
            <w:tcW w:w="1717" w:type="dxa"/>
          </w:tcPr>
          <w:p w14:paraId="2B9E0E19" w14:textId="77777777" w:rsidR="005A2FB5" w:rsidRPr="004922FD" w:rsidRDefault="005A2FB5" w:rsidP="00F864DB">
            <w:pPr>
              <w:rPr>
                <w:rFonts w:ascii="Times New Roman" w:hAnsi="Times New Roman" w:cs="Times New Roman"/>
                <w:lang w:val="en-US"/>
              </w:rPr>
            </w:pPr>
            <w:r w:rsidRPr="004922FD">
              <w:rPr>
                <w:rFonts w:ascii="Times New Roman" w:hAnsi="Times New Roman" w:cs="Times New Roman"/>
                <w:lang w:val="en-US"/>
              </w:rPr>
              <w:t>23 (19-30)</w:t>
            </w:r>
          </w:p>
        </w:tc>
        <w:tc>
          <w:tcPr>
            <w:tcW w:w="1581" w:type="dxa"/>
          </w:tcPr>
          <w:p w14:paraId="698F9059" w14:textId="77777777" w:rsidR="005A2FB5" w:rsidRPr="004922FD" w:rsidRDefault="005A2FB5" w:rsidP="00F864DB">
            <w:pPr>
              <w:rPr>
                <w:rFonts w:ascii="Times New Roman" w:hAnsi="Times New Roman" w:cs="Times New Roman"/>
                <w:lang w:val="en-US"/>
              </w:rPr>
            </w:pPr>
            <w:r w:rsidRPr="004922FD">
              <w:rPr>
                <w:rFonts w:ascii="Times New Roman" w:hAnsi="Times New Roman" w:cs="Times New Roman"/>
                <w:lang w:val="en-US"/>
              </w:rPr>
              <w:t>24 (19-27)</w:t>
            </w:r>
          </w:p>
        </w:tc>
        <w:tc>
          <w:tcPr>
            <w:tcW w:w="1217" w:type="dxa"/>
          </w:tcPr>
          <w:p w14:paraId="43A19A2C" w14:textId="77777777" w:rsidR="005A2FB5" w:rsidRPr="004922FD" w:rsidRDefault="005A2FB5" w:rsidP="00F864DB">
            <w:pPr>
              <w:rPr>
                <w:rFonts w:ascii="Times New Roman" w:hAnsi="Times New Roman" w:cs="Times New Roman"/>
                <w:lang w:val="en-US"/>
              </w:rPr>
            </w:pPr>
            <w:r w:rsidRPr="004922FD">
              <w:rPr>
                <w:rFonts w:ascii="Times New Roman" w:hAnsi="Times New Roman" w:cs="Times New Roman"/>
                <w:lang w:val="en-US"/>
              </w:rPr>
              <w:t>0.4</w:t>
            </w:r>
          </w:p>
        </w:tc>
      </w:tr>
      <w:tr w:rsidR="005A2FB5" w:rsidRPr="004922FD" w14:paraId="7AB8CDA3" w14:textId="77777777" w:rsidTr="00F864DB">
        <w:trPr>
          <w:trHeight w:val="262"/>
        </w:trPr>
        <w:tc>
          <w:tcPr>
            <w:tcW w:w="3240" w:type="dxa"/>
          </w:tcPr>
          <w:p w14:paraId="2188337C" w14:textId="77777777" w:rsidR="005A2FB5" w:rsidRPr="004922FD" w:rsidRDefault="005A2FB5" w:rsidP="00F864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</w:t>
            </w:r>
            <w:r w:rsidRPr="004922FD">
              <w:rPr>
                <w:rFonts w:ascii="Times New Roman" w:hAnsi="Times New Roman" w:cs="Times New Roman"/>
                <w:lang w:val="en-US"/>
              </w:rPr>
              <w:t xml:space="preserve">nopause </w:t>
            </w:r>
          </w:p>
        </w:tc>
        <w:tc>
          <w:tcPr>
            <w:tcW w:w="1717" w:type="dxa"/>
          </w:tcPr>
          <w:p w14:paraId="012BD2D3" w14:textId="77777777" w:rsidR="005A2FB5" w:rsidRPr="004922FD" w:rsidRDefault="005A2FB5" w:rsidP="00F864DB">
            <w:pPr>
              <w:rPr>
                <w:rFonts w:ascii="Times New Roman" w:hAnsi="Times New Roman" w:cs="Times New Roman"/>
                <w:lang w:val="en-US"/>
              </w:rPr>
            </w:pPr>
            <w:r w:rsidRPr="004922FD">
              <w:rPr>
                <w:rFonts w:ascii="Times New Roman" w:hAnsi="Times New Roman" w:cs="Times New Roman"/>
                <w:lang w:val="en-US"/>
              </w:rPr>
              <w:t>50 (45-60)</w:t>
            </w:r>
          </w:p>
        </w:tc>
        <w:tc>
          <w:tcPr>
            <w:tcW w:w="1581" w:type="dxa"/>
          </w:tcPr>
          <w:p w14:paraId="094393AA" w14:textId="77777777" w:rsidR="005A2FB5" w:rsidRPr="004922FD" w:rsidRDefault="005A2FB5" w:rsidP="00F864DB">
            <w:pPr>
              <w:rPr>
                <w:rFonts w:ascii="Times New Roman" w:hAnsi="Times New Roman" w:cs="Times New Roman"/>
                <w:lang w:val="en-US"/>
              </w:rPr>
            </w:pPr>
            <w:r w:rsidRPr="004922FD">
              <w:rPr>
                <w:rFonts w:ascii="Times New Roman" w:hAnsi="Times New Roman" w:cs="Times New Roman"/>
                <w:lang w:val="en-US"/>
              </w:rPr>
              <w:t>51 (44-57)</w:t>
            </w:r>
          </w:p>
        </w:tc>
        <w:tc>
          <w:tcPr>
            <w:tcW w:w="1217" w:type="dxa"/>
          </w:tcPr>
          <w:p w14:paraId="00849E48" w14:textId="77777777" w:rsidR="005A2FB5" w:rsidRPr="004922FD" w:rsidRDefault="005A2FB5" w:rsidP="00F864DB">
            <w:pPr>
              <w:rPr>
                <w:rFonts w:ascii="Times New Roman" w:hAnsi="Times New Roman" w:cs="Times New Roman"/>
                <w:lang w:val="en-US"/>
              </w:rPr>
            </w:pPr>
            <w:r w:rsidRPr="004922FD">
              <w:rPr>
                <w:rFonts w:ascii="Times New Roman" w:hAnsi="Times New Roman" w:cs="Times New Roman"/>
                <w:lang w:val="en-US"/>
              </w:rPr>
              <w:t>0.2</w:t>
            </w:r>
          </w:p>
        </w:tc>
      </w:tr>
      <w:tr w:rsidR="005A2FB5" w:rsidRPr="004922FD" w14:paraId="54D20C11" w14:textId="77777777" w:rsidTr="00F864DB">
        <w:trPr>
          <w:trHeight w:val="268"/>
        </w:trPr>
        <w:tc>
          <w:tcPr>
            <w:tcW w:w="3240" w:type="dxa"/>
          </w:tcPr>
          <w:p w14:paraId="1EB5E57C" w14:textId="77777777" w:rsidR="005A2FB5" w:rsidRPr="004922FD" w:rsidRDefault="005A2FB5" w:rsidP="00F864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4922FD">
              <w:rPr>
                <w:rFonts w:ascii="Times New Roman" w:hAnsi="Times New Roman" w:cs="Times New Roman"/>
                <w:lang w:val="en-US"/>
              </w:rPr>
              <w:t xml:space="preserve">enarche </w:t>
            </w:r>
          </w:p>
        </w:tc>
        <w:tc>
          <w:tcPr>
            <w:tcW w:w="1717" w:type="dxa"/>
          </w:tcPr>
          <w:p w14:paraId="433185A9" w14:textId="77777777" w:rsidR="005A2FB5" w:rsidRPr="004922FD" w:rsidRDefault="005A2FB5" w:rsidP="00F864DB">
            <w:pPr>
              <w:rPr>
                <w:rFonts w:ascii="Times New Roman" w:hAnsi="Times New Roman" w:cs="Times New Roman"/>
                <w:lang w:val="en-US"/>
              </w:rPr>
            </w:pPr>
            <w:r w:rsidRPr="004922FD">
              <w:rPr>
                <w:rFonts w:ascii="Times New Roman" w:hAnsi="Times New Roman" w:cs="Times New Roman"/>
                <w:lang w:val="en-US"/>
              </w:rPr>
              <w:t>13 (11-15)</w:t>
            </w:r>
          </w:p>
        </w:tc>
        <w:tc>
          <w:tcPr>
            <w:tcW w:w="1581" w:type="dxa"/>
          </w:tcPr>
          <w:p w14:paraId="5DE18666" w14:textId="77777777" w:rsidR="005A2FB5" w:rsidRPr="004922FD" w:rsidRDefault="005A2FB5" w:rsidP="00F864DB">
            <w:pPr>
              <w:rPr>
                <w:rFonts w:ascii="Times New Roman" w:hAnsi="Times New Roman" w:cs="Times New Roman"/>
                <w:lang w:val="en-US"/>
              </w:rPr>
            </w:pPr>
            <w:r w:rsidRPr="004922FD">
              <w:rPr>
                <w:rFonts w:ascii="Times New Roman" w:hAnsi="Times New Roman" w:cs="Times New Roman"/>
                <w:lang w:val="en-US"/>
              </w:rPr>
              <w:t>14 (11-17)</w:t>
            </w:r>
          </w:p>
        </w:tc>
        <w:tc>
          <w:tcPr>
            <w:tcW w:w="1217" w:type="dxa"/>
          </w:tcPr>
          <w:p w14:paraId="2FEDE760" w14:textId="77777777" w:rsidR="005A2FB5" w:rsidRPr="004922FD" w:rsidRDefault="005A2FB5" w:rsidP="00F864DB">
            <w:pPr>
              <w:rPr>
                <w:rFonts w:ascii="Times New Roman" w:hAnsi="Times New Roman" w:cs="Times New Roman"/>
                <w:lang w:val="en-US"/>
              </w:rPr>
            </w:pPr>
            <w:r w:rsidRPr="004922FD">
              <w:rPr>
                <w:rFonts w:ascii="Times New Roman" w:hAnsi="Times New Roman" w:cs="Times New Roman"/>
                <w:lang w:val="en-US"/>
              </w:rPr>
              <w:t>0.2</w:t>
            </w:r>
          </w:p>
        </w:tc>
      </w:tr>
      <w:tr w:rsidR="005A2FB5" w:rsidRPr="004922FD" w14:paraId="5310ACF2" w14:textId="77777777" w:rsidTr="00F864DB">
        <w:trPr>
          <w:trHeight w:val="274"/>
        </w:trPr>
        <w:tc>
          <w:tcPr>
            <w:tcW w:w="3240" w:type="dxa"/>
            <w:tcBorders>
              <w:bottom w:val="single" w:sz="4" w:space="0" w:color="auto"/>
            </w:tcBorders>
          </w:tcPr>
          <w:p w14:paraId="1925B8E0" w14:textId="77777777" w:rsidR="005A2FB5" w:rsidRPr="004922FD" w:rsidRDefault="005A2FB5" w:rsidP="00F864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4922FD">
              <w:rPr>
                <w:rFonts w:ascii="Times New Roman" w:hAnsi="Times New Roman" w:cs="Times New Roman"/>
                <w:lang w:val="en-US"/>
              </w:rPr>
              <w:t>regnancies</w:t>
            </w: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14:paraId="573234E7" w14:textId="77777777" w:rsidR="005A2FB5" w:rsidRPr="004922FD" w:rsidRDefault="005A2FB5" w:rsidP="00F864DB">
            <w:pPr>
              <w:rPr>
                <w:rFonts w:ascii="Times New Roman" w:hAnsi="Times New Roman" w:cs="Times New Roman"/>
                <w:lang w:val="en-US"/>
              </w:rPr>
            </w:pPr>
            <w:r w:rsidRPr="004922FD">
              <w:rPr>
                <w:rFonts w:ascii="Times New Roman" w:hAnsi="Times New Roman" w:cs="Times New Roman"/>
                <w:lang w:val="en-US"/>
              </w:rPr>
              <w:t>2 (0-3)</w:t>
            </w: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14:paraId="3C245F5B" w14:textId="77777777" w:rsidR="005A2FB5" w:rsidRPr="004922FD" w:rsidRDefault="005A2FB5" w:rsidP="00F864DB">
            <w:pPr>
              <w:rPr>
                <w:rFonts w:ascii="Times New Roman" w:hAnsi="Times New Roman" w:cs="Times New Roman"/>
                <w:lang w:val="en-US"/>
              </w:rPr>
            </w:pPr>
            <w:r w:rsidRPr="004922FD">
              <w:rPr>
                <w:rFonts w:ascii="Times New Roman" w:hAnsi="Times New Roman" w:cs="Times New Roman"/>
                <w:lang w:val="en-US"/>
              </w:rPr>
              <w:t>2 (0-3)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5A6AECF1" w14:textId="77777777" w:rsidR="005A2FB5" w:rsidRPr="004922FD" w:rsidRDefault="005A2FB5" w:rsidP="00F864DB">
            <w:pPr>
              <w:rPr>
                <w:rFonts w:ascii="Times New Roman" w:hAnsi="Times New Roman" w:cs="Times New Roman"/>
                <w:lang w:val="en-US"/>
              </w:rPr>
            </w:pPr>
            <w:r w:rsidRPr="004922FD">
              <w:rPr>
                <w:rFonts w:ascii="Times New Roman" w:hAnsi="Times New Roman" w:cs="Times New Roman"/>
                <w:lang w:val="en-US"/>
              </w:rPr>
              <w:t>0.3</w:t>
            </w:r>
          </w:p>
        </w:tc>
      </w:tr>
    </w:tbl>
    <w:p w14:paraId="7FE9907C" w14:textId="77777777" w:rsidR="005A2FB5" w:rsidRDefault="005A2FB5">
      <w:pPr>
        <w:rPr>
          <w:lang w:val="en-US"/>
        </w:rPr>
      </w:pPr>
    </w:p>
    <w:p w14:paraId="509DBC45" w14:textId="77777777" w:rsidR="00EF2F9F" w:rsidRDefault="00EF2F9F">
      <w:pPr>
        <w:rPr>
          <w:lang w:val="en-US"/>
        </w:rPr>
      </w:pPr>
    </w:p>
    <w:p w14:paraId="69CD8604" w14:textId="77777777" w:rsidR="00EF2F9F" w:rsidRDefault="00EF2F9F">
      <w:pPr>
        <w:rPr>
          <w:lang w:val="en-US"/>
        </w:rPr>
      </w:pPr>
    </w:p>
    <w:p w14:paraId="3ADC97EE" w14:textId="77777777" w:rsidR="00EF2F9F" w:rsidRDefault="00EF2F9F">
      <w:pPr>
        <w:rPr>
          <w:lang w:val="en-US"/>
        </w:rPr>
      </w:pPr>
    </w:p>
    <w:p w14:paraId="69DE6B93" w14:textId="77777777" w:rsidR="00EF2F9F" w:rsidRDefault="00EF2F9F">
      <w:pPr>
        <w:rPr>
          <w:lang w:val="en-US"/>
        </w:rPr>
      </w:pPr>
    </w:p>
    <w:p w14:paraId="51FBEBD4" w14:textId="77777777" w:rsidR="00EF2F9F" w:rsidRDefault="00EF2F9F">
      <w:pPr>
        <w:rPr>
          <w:lang w:val="en-US"/>
        </w:rPr>
      </w:pPr>
    </w:p>
    <w:p w14:paraId="490D98A5" w14:textId="77777777" w:rsidR="00EF2F9F" w:rsidRDefault="00EF2F9F">
      <w:pPr>
        <w:rPr>
          <w:lang w:val="en-US"/>
        </w:rPr>
      </w:pPr>
    </w:p>
    <w:p w14:paraId="5A423569" w14:textId="77777777" w:rsidR="00EF2F9F" w:rsidRDefault="00EF2F9F">
      <w:pPr>
        <w:rPr>
          <w:lang w:val="en-US"/>
        </w:rPr>
      </w:pPr>
    </w:p>
    <w:p w14:paraId="7F5EB5BB" w14:textId="77777777" w:rsidR="00EF2F9F" w:rsidRDefault="00EF2F9F">
      <w:pPr>
        <w:rPr>
          <w:lang w:val="en-US"/>
        </w:rPr>
      </w:pPr>
    </w:p>
    <w:p w14:paraId="04F4BCD5" w14:textId="77777777" w:rsidR="00EF2F9F" w:rsidRDefault="00EF2F9F">
      <w:pPr>
        <w:rPr>
          <w:lang w:val="en-US"/>
        </w:rPr>
      </w:pPr>
    </w:p>
    <w:p w14:paraId="7023ECBB" w14:textId="77777777" w:rsidR="00EF2F9F" w:rsidRDefault="00EF2F9F">
      <w:pPr>
        <w:rPr>
          <w:lang w:val="en-US"/>
        </w:rPr>
      </w:pPr>
    </w:p>
    <w:p w14:paraId="30CFBE31" w14:textId="77777777" w:rsidR="00EF2F9F" w:rsidRDefault="00EF2F9F">
      <w:pPr>
        <w:rPr>
          <w:lang w:val="en-US"/>
        </w:rPr>
      </w:pPr>
    </w:p>
    <w:p w14:paraId="634B684B" w14:textId="77777777" w:rsidR="00ED3E23" w:rsidRDefault="00ED3E23">
      <w:pPr>
        <w:rPr>
          <w:lang w:val="en-US"/>
        </w:rPr>
      </w:pPr>
    </w:p>
    <w:p w14:paraId="403CE068" w14:textId="77777777" w:rsidR="00ED3E23" w:rsidRDefault="00ED3E23">
      <w:pPr>
        <w:rPr>
          <w:lang w:val="en-US"/>
        </w:rPr>
      </w:pPr>
    </w:p>
    <w:p w14:paraId="2CD16770" w14:textId="77777777" w:rsidR="00ED3E23" w:rsidRDefault="00ED3E23">
      <w:pPr>
        <w:rPr>
          <w:lang w:val="en-US"/>
        </w:rPr>
      </w:pPr>
    </w:p>
    <w:p w14:paraId="7A40E9EC" w14:textId="77777777" w:rsidR="00ED3E23" w:rsidRDefault="00ED3E23">
      <w:pPr>
        <w:rPr>
          <w:lang w:val="en-US"/>
        </w:rPr>
      </w:pPr>
    </w:p>
    <w:p w14:paraId="69F3FE47" w14:textId="77777777" w:rsidR="00ED3E23" w:rsidRDefault="00ED3E23">
      <w:pPr>
        <w:rPr>
          <w:lang w:val="en-US"/>
        </w:rPr>
      </w:pPr>
    </w:p>
    <w:p w14:paraId="46117B7A" w14:textId="77777777" w:rsidR="00ED3E23" w:rsidRDefault="00ED3E23">
      <w:pPr>
        <w:rPr>
          <w:lang w:val="en-US"/>
        </w:rPr>
      </w:pPr>
    </w:p>
    <w:p w14:paraId="46E82D31" w14:textId="77777777" w:rsidR="00ED3E23" w:rsidRDefault="00ED3E23">
      <w:pPr>
        <w:rPr>
          <w:lang w:val="en-US"/>
        </w:rPr>
      </w:pPr>
    </w:p>
    <w:p w14:paraId="1B988C7B" w14:textId="77777777" w:rsidR="00ED3E23" w:rsidRDefault="00ED3E23">
      <w:pPr>
        <w:rPr>
          <w:lang w:val="en-US"/>
        </w:rPr>
      </w:pPr>
    </w:p>
    <w:p w14:paraId="56E2EAC6" w14:textId="77777777" w:rsidR="00ED3E23" w:rsidRDefault="00ED3E23">
      <w:pPr>
        <w:rPr>
          <w:lang w:val="en-US"/>
        </w:rPr>
      </w:pPr>
    </w:p>
    <w:p w14:paraId="21E6D878" w14:textId="77777777" w:rsidR="00ED3E23" w:rsidRDefault="00ED3E23">
      <w:pPr>
        <w:rPr>
          <w:lang w:val="en-US"/>
        </w:rPr>
      </w:pPr>
    </w:p>
    <w:p w14:paraId="4C2429AC" w14:textId="2588C96C" w:rsidR="00ED3E23" w:rsidRPr="00AE76CB" w:rsidRDefault="00ED3E23">
      <w:pPr>
        <w:rPr>
          <w:rFonts w:ascii="Times New Roman" w:hAnsi="Times New Roman" w:cs="Times New Roman"/>
          <w:lang w:val="en-US"/>
        </w:rPr>
      </w:pPr>
      <w:r w:rsidRPr="00ED3E23">
        <w:rPr>
          <w:rFonts w:ascii="Times New Roman" w:hAnsi="Times New Roman" w:cs="Times New Roman"/>
          <w:b/>
          <w:bCs/>
          <w:lang w:val="en-US"/>
        </w:rPr>
        <w:lastRenderedPageBreak/>
        <w:t>Table S2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AE76CB" w:rsidRPr="00AE76CB">
        <w:rPr>
          <w:rFonts w:ascii="Times New Roman" w:hAnsi="Times New Roman" w:cs="Times New Roman"/>
          <w:lang w:val="en-US"/>
        </w:rPr>
        <w:t xml:space="preserve">The 92 inflammatory </w:t>
      </w:r>
      <w:r w:rsidR="00AE76CB">
        <w:rPr>
          <w:rFonts w:ascii="Times New Roman" w:hAnsi="Times New Roman" w:cs="Times New Roman"/>
          <w:lang w:val="en-US"/>
        </w:rPr>
        <w:t xml:space="preserve">that </w:t>
      </w:r>
      <w:r w:rsidR="00AE76CB" w:rsidRPr="00AE76CB">
        <w:rPr>
          <w:rFonts w:ascii="Times New Roman" w:hAnsi="Times New Roman" w:cs="Times New Roman"/>
          <w:lang w:val="en-US"/>
        </w:rPr>
        <w:t>were included in the analys</w:t>
      </w:r>
      <w:r w:rsidR="00140A78">
        <w:rPr>
          <w:rFonts w:ascii="Times New Roman" w:hAnsi="Times New Roman" w:cs="Times New Roman"/>
          <w:lang w:val="en-US"/>
        </w:rPr>
        <w:t>e</w:t>
      </w:r>
      <w:r w:rsidR="00AE76CB" w:rsidRPr="00AE76CB">
        <w:rPr>
          <w:rFonts w:ascii="Times New Roman" w:hAnsi="Times New Roman" w:cs="Times New Roman"/>
          <w:lang w:val="en-US"/>
        </w:rPr>
        <w:t>s</w:t>
      </w:r>
      <w:r w:rsidR="00140A78">
        <w:rPr>
          <w:rFonts w:ascii="Times New Roman" w:hAnsi="Times New Roman" w:cs="Times New Roman"/>
          <w:lang w:val="en-US"/>
        </w:rPr>
        <w:t>.</w:t>
      </w: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7"/>
        <w:gridCol w:w="1300"/>
        <w:gridCol w:w="1558"/>
        <w:gridCol w:w="1404"/>
        <w:gridCol w:w="1289"/>
        <w:gridCol w:w="1417"/>
      </w:tblGrid>
      <w:tr w:rsidR="00ED3E23" w:rsidRPr="00ED3E23" w14:paraId="0687B46F" w14:textId="77777777" w:rsidTr="00E60D01">
        <w:trPr>
          <w:trHeight w:val="320"/>
        </w:trPr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66E32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Protei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E3593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FB75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Uniprot</w:t>
            </w:r>
            <w:proofErr w:type="spellEnd"/>
            <w:r w:rsidRPr="00FB75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ID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5A3832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Protein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2AB04E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FB75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Uniprot</w:t>
            </w:r>
            <w:proofErr w:type="spellEnd"/>
            <w:r w:rsidRPr="00FB75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ID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BA6784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Protei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222239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FB75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Uniprot</w:t>
            </w:r>
            <w:proofErr w:type="spellEnd"/>
            <w:r w:rsidRPr="00FB75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ID</w:t>
            </w:r>
          </w:p>
        </w:tc>
      </w:tr>
      <w:tr w:rsidR="00ED3E23" w:rsidRPr="00ED3E23" w14:paraId="66E8228C" w14:textId="77777777" w:rsidTr="00E60D01">
        <w:trPr>
          <w:trHeight w:val="320"/>
        </w:trPr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C3FE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4E-BP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AD8E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Q13541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bottom"/>
          </w:tcPr>
          <w:p w14:paraId="63D708F6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FGF-21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vAlign w:val="bottom"/>
          </w:tcPr>
          <w:p w14:paraId="4B7FA041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Q9NSA1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vAlign w:val="bottom"/>
          </w:tcPr>
          <w:p w14:paraId="7A33C41D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LIF-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2EF778F5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42702</w:t>
            </w:r>
          </w:p>
        </w:tc>
      </w:tr>
      <w:tr w:rsidR="00ED3E23" w:rsidRPr="00ED3E23" w14:paraId="591248F4" w14:textId="77777777" w:rsidTr="00E60D01">
        <w:trPr>
          <w:trHeight w:val="32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4300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A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57A8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00813</w:t>
            </w:r>
          </w:p>
        </w:tc>
        <w:tc>
          <w:tcPr>
            <w:tcW w:w="1558" w:type="dxa"/>
            <w:vAlign w:val="bottom"/>
          </w:tcPr>
          <w:p w14:paraId="6D9C76DC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FGF-23</w:t>
            </w:r>
          </w:p>
        </w:tc>
        <w:tc>
          <w:tcPr>
            <w:tcW w:w="1404" w:type="dxa"/>
            <w:vAlign w:val="bottom"/>
          </w:tcPr>
          <w:p w14:paraId="2688C3EB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Q9GZV9</w:t>
            </w:r>
          </w:p>
        </w:tc>
        <w:tc>
          <w:tcPr>
            <w:tcW w:w="1289" w:type="dxa"/>
            <w:vAlign w:val="bottom"/>
          </w:tcPr>
          <w:p w14:paraId="67D0DAB9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MCP-1</w:t>
            </w:r>
          </w:p>
        </w:tc>
        <w:tc>
          <w:tcPr>
            <w:tcW w:w="1417" w:type="dxa"/>
            <w:vAlign w:val="bottom"/>
          </w:tcPr>
          <w:p w14:paraId="5263C891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13500</w:t>
            </w:r>
          </w:p>
        </w:tc>
      </w:tr>
      <w:tr w:rsidR="00ED3E23" w:rsidRPr="00ED3E23" w14:paraId="61DEA1DF" w14:textId="77777777" w:rsidTr="00E60D01">
        <w:trPr>
          <w:trHeight w:val="32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9029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ART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2E5D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Q5T4W7</w:t>
            </w:r>
          </w:p>
        </w:tc>
        <w:tc>
          <w:tcPr>
            <w:tcW w:w="1558" w:type="dxa"/>
            <w:vAlign w:val="bottom"/>
          </w:tcPr>
          <w:p w14:paraId="07178BD7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FGF-5</w:t>
            </w:r>
          </w:p>
        </w:tc>
        <w:tc>
          <w:tcPr>
            <w:tcW w:w="1404" w:type="dxa"/>
            <w:vAlign w:val="bottom"/>
          </w:tcPr>
          <w:p w14:paraId="2D5C79DE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12034</w:t>
            </w:r>
          </w:p>
        </w:tc>
        <w:tc>
          <w:tcPr>
            <w:tcW w:w="1289" w:type="dxa"/>
            <w:vAlign w:val="bottom"/>
          </w:tcPr>
          <w:p w14:paraId="4FBC0D6B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MCP-2</w:t>
            </w:r>
          </w:p>
        </w:tc>
        <w:tc>
          <w:tcPr>
            <w:tcW w:w="1417" w:type="dxa"/>
            <w:vAlign w:val="bottom"/>
          </w:tcPr>
          <w:p w14:paraId="7C5B9E8E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80075</w:t>
            </w:r>
          </w:p>
        </w:tc>
      </w:tr>
      <w:tr w:rsidR="00ED3E23" w:rsidRPr="00ED3E23" w14:paraId="39195E5A" w14:textId="77777777" w:rsidTr="00E60D01">
        <w:trPr>
          <w:trHeight w:val="32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E49E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AXI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5DDC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15169</w:t>
            </w:r>
          </w:p>
        </w:tc>
        <w:tc>
          <w:tcPr>
            <w:tcW w:w="1558" w:type="dxa"/>
            <w:vAlign w:val="bottom"/>
          </w:tcPr>
          <w:p w14:paraId="6064A04E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Flt3L</w:t>
            </w:r>
          </w:p>
        </w:tc>
        <w:tc>
          <w:tcPr>
            <w:tcW w:w="1404" w:type="dxa"/>
            <w:vAlign w:val="bottom"/>
          </w:tcPr>
          <w:p w14:paraId="0F66B2F2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49771</w:t>
            </w:r>
          </w:p>
        </w:tc>
        <w:tc>
          <w:tcPr>
            <w:tcW w:w="1289" w:type="dxa"/>
            <w:vAlign w:val="bottom"/>
          </w:tcPr>
          <w:p w14:paraId="71EBA2E3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MCP-3</w:t>
            </w:r>
          </w:p>
        </w:tc>
        <w:tc>
          <w:tcPr>
            <w:tcW w:w="1417" w:type="dxa"/>
            <w:vAlign w:val="bottom"/>
          </w:tcPr>
          <w:p w14:paraId="77D4C869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80098</w:t>
            </w:r>
          </w:p>
        </w:tc>
      </w:tr>
      <w:tr w:rsidR="00ED3E23" w:rsidRPr="00ED3E23" w14:paraId="52AE75E2" w14:textId="77777777" w:rsidTr="00E60D01">
        <w:trPr>
          <w:trHeight w:val="32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866D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Beta-</w:t>
            </w:r>
            <w:proofErr w:type="spellStart"/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NG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D460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01138</w:t>
            </w:r>
          </w:p>
        </w:tc>
        <w:tc>
          <w:tcPr>
            <w:tcW w:w="1558" w:type="dxa"/>
            <w:vAlign w:val="bottom"/>
          </w:tcPr>
          <w:p w14:paraId="11DA1303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GDNF</w:t>
            </w:r>
            <w:proofErr w:type="spellEnd"/>
          </w:p>
        </w:tc>
        <w:tc>
          <w:tcPr>
            <w:tcW w:w="1404" w:type="dxa"/>
            <w:vAlign w:val="bottom"/>
          </w:tcPr>
          <w:p w14:paraId="76180D0A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39905</w:t>
            </w:r>
          </w:p>
        </w:tc>
        <w:tc>
          <w:tcPr>
            <w:tcW w:w="1289" w:type="dxa"/>
            <w:vAlign w:val="bottom"/>
          </w:tcPr>
          <w:p w14:paraId="13B92642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MCP-4</w:t>
            </w:r>
          </w:p>
        </w:tc>
        <w:tc>
          <w:tcPr>
            <w:tcW w:w="1417" w:type="dxa"/>
            <w:vAlign w:val="bottom"/>
          </w:tcPr>
          <w:p w14:paraId="40FD5B90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Q99616</w:t>
            </w:r>
          </w:p>
        </w:tc>
      </w:tr>
      <w:tr w:rsidR="00ED3E23" w:rsidRPr="00ED3E23" w14:paraId="6174816A" w14:textId="77777777" w:rsidTr="00E60D01">
        <w:trPr>
          <w:trHeight w:val="32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3F63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ASP-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7C19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Q14790</w:t>
            </w:r>
          </w:p>
        </w:tc>
        <w:tc>
          <w:tcPr>
            <w:tcW w:w="1558" w:type="dxa"/>
            <w:vAlign w:val="bottom"/>
          </w:tcPr>
          <w:p w14:paraId="0096C1B3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HGF</w:t>
            </w:r>
            <w:proofErr w:type="spellEnd"/>
          </w:p>
        </w:tc>
        <w:tc>
          <w:tcPr>
            <w:tcW w:w="1404" w:type="dxa"/>
            <w:vAlign w:val="bottom"/>
          </w:tcPr>
          <w:p w14:paraId="329191D2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14210</w:t>
            </w:r>
          </w:p>
        </w:tc>
        <w:tc>
          <w:tcPr>
            <w:tcW w:w="1289" w:type="dxa"/>
            <w:vAlign w:val="bottom"/>
          </w:tcPr>
          <w:p w14:paraId="1593FC0F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MMP-1</w:t>
            </w:r>
          </w:p>
        </w:tc>
        <w:tc>
          <w:tcPr>
            <w:tcW w:w="1417" w:type="dxa"/>
            <w:vAlign w:val="bottom"/>
          </w:tcPr>
          <w:p w14:paraId="69399776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03956</w:t>
            </w:r>
          </w:p>
        </w:tc>
      </w:tr>
      <w:tr w:rsidR="00ED3E23" w:rsidRPr="00ED3E23" w14:paraId="23A0473E" w14:textId="77777777" w:rsidTr="00E60D01">
        <w:trPr>
          <w:trHeight w:val="32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A51C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CL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08B4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51671</w:t>
            </w:r>
          </w:p>
        </w:tc>
        <w:tc>
          <w:tcPr>
            <w:tcW w:w="1558" w:type="dxa"/>
            <w:vAlign w:val="bottom"/>
          </w:tcPr>
          <w:p w14:paraId="7A169995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FN</w:t>
            </w:r>
            <w:proofErr w:type="spellEnd"/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-gamma</w:t>
            </w:r>
          </w:p>
        </w:tc>
        <w:tc>
          <w:tcPr>
            <w:tcW w:w="1404" w:type="dxa"/>
            <w:vAlign w:val="bottom"/>
          </w:tcPr>
          <w:p w14:paraId="500EF22C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01579</w:t>
            </w:r>
          </w:p>
        </w:tc>
        <w:tc>
          <w:tcPr>
            <w:tcW w:w="1289" w:type="dxa"/>
            <w:vAlign w:val="bottom"/>
          </w:tcPr>
          <w:p w14:paraId="686D6FE7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MMP-10</w:t>
            </w:r>
          </w:p>
        </w:tc>
        <w:tc>
          <w:tcPr>
            <w:tcW w:w="1417" w:type="dxa"/>
            <w:vAlign w:val="bottom"/>
          </w:tcPr>
          <w:p w14:paraId="496ADCAA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09238</w:t>
            </w:r>
          </w:p>
        </w:tc>
      </w:tr>
      <w:tr w:rsidR="00ED3E23" w:rsidRPr="00ED3E23" w14:paraId="7612E255" w14:textId="77777777" w:rsidTr="00E60D01">
        <w:trPr>
          <w:trHeight w:val="32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D510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CL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A1D9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Q99731</w:t>
            </w:r>
          </w:p>
        </w:tc>
        <w:tc>
          <w:tcPr>
            <w:tcW w:w="1558" w:type="dxa"/>
            <w:vAlign w:val="bottom"/>
          </w:tcPr>
          <w:p w14:paraId="2180F646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IL-1 </w:t>
            </w:r>
            <w:proofErr w:type="spellStart"/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alpha</w:t>
            </w:r>
            <w:proofErr w:type="spellEnd"/>
          </w:p>
        </w:tc>
        <w:tc>
          <w:tcPr>
            <w:tcW w:w="1404" w:type="dxa"/>
            <w:vAlign w:val="bottom"/>
          </w:tcPr>
          <w:p w14:paraId="6B749965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01583</w:t>
            </w:r>
          </w:p>
        </w:tc>
        <w:tc>
          <w:tcPr>
            <w:tcW w:w="1289" w:type="dxa"/>
            <w:vAlign w:val="bottom"/>
          </w:tcPr>
          <w:p w14:paraId="732D99D8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NRTN</w:t>
            </w:r>
            <w:proofErr w:type="spellEnd"/>
          </w:p>
        </w:tc>
        <w:tc>
          <w:tcPr>
            <w:tcW w:w="1417" w:type="dxa"/>
            <w:vAlign w:val="bottom"/>
          </w:tcPr>
          <w:p w14:paraId="3773F1E0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Q99748</w:t>
            </w:r>
          </w:p>
        </w:tc>
      </w:tr>
      <w:tr w:rsidR="00ED3E23" w:rsidRPr="00ED3E23" w14:paraId="4182CB2F" w14:textId="77777777" w:rsidTr="00E60D01">
        <w:trPr>
          <w:trHeight w:val="32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CD6A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CL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4323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78556</w:t>
            </w:r>
          </w:p>
        </w:tc>
        <w:tc>
          <w:tcPr>
            <w:tcW w:w="1558" w:type="dxa"/>
            <w:vAlign w:val="bottom"/>
          </w:tcPr>
          <w:p w14:paraId="5CC65135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L-10RA</w:t>
            </w:r>
          </w:p>
        </w:tc>
        <w:tc>
          <w:tcPr>
            <w:tcW w:w="1404" w:type="dxa"/>
            <w:vAlign w:val="bottom"/>
          </w:tcPr>
          <w:p w14:paraId="3F2640A3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Q13651</w:t>
            </w:r>
          </w:p>
        </w:tc>
        <w:tc>
          <w:tcPr>
            <w:tcW w:w="1289" w:type="dxa"/>
            <w:vAlign w:val="bottom"/>
          </w:tcPr>
          <w:p w14:paraId="398A73A6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NT-3</w:t>
            </w:r>
          </w:p>
        </w:tc>
        <w:tc>
          <w:tcPr>
            <w:tcW w:w="1417" w:type="dxa"/>
            <w:vAlign w:val="bottom"/>
          </w:tcPr>
          <w:p w14:paraId="0F837742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20783</w:t>
            </w:r>
          </w:p>
        </w:tc>
      </w:tr>
      <w:tr w:rsidR="00ED3E23" w:rsidRPr="00ED3E23" w14:paraId="52398B29" w14:textId="77777777" w:rsidTr="00E60D01">
        <w:trPr>
          <w:trHeight w:val="32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AA5B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CL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4E8E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55773</w:t>
            </w:r>
          </w:p>
        </w:tc>
        <w:tc>
          <w:tcPr>
            <w:tcW w:w="1558" w:type="dxa"/>
            <w:vAlign w:val="bottom"/>
          </w:tcPr>
          <w:p w14:paraId="77D79432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L-10RB</w:t>
            </w:r>
          </w:p>
        </w:tc>
        <w:tc>
          <w:tcPr>
            <w:tcW w:w="1404" w:type="dxa"/>
            <w:vAlign w:val="bottom"/>
          </w:tcPr>
          <w:p w14:paraId="245D309C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Q08334</w:t>
            </w:r>
          </w:p>
        </w:tc>
        <w:tc>
          <w:tcPr>
            <w:tcW w:w="1289" w:type="dxa"/>
            <w:vAlign w:val="bottom"/>
          </w:tcPr>
          <w:p w14:paraId="261EA09F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PG</w:t>
            </w:r>
            <w:proofErr w:type="spellEnd"/>
          </w:p>
        </w:tc>
        <w:tc>
          <w:tcPr>
            <w:tcW w:w="1417" w:type="dxa"/>
            <w:vAlign w:val="bottom"/>
          </w:tcPr>
          <w:p w14:paraId="0004C656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00300</w:t>
            </w:r>
          </w:p>
        </w:tc>
      </w:tr>
      <w:tr w:rsidR="00ED3E23" w:rsidRPr="00ED3E23" w14:paraId="393965DD" w14:textId="77777777" w:rsidTr="00E60D01">
        <w:trPr>
          <w:trHeight w:val="32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8D66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CL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39CE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15444</w:t>
            </w:r>
          </w:p>
        </w:tc>
        <w:tc>
          <w:tcPr>
            <w:tcW w:w="1558" w:type="dxa"/>
            <w:vAlign w:val="bottom"/>
          </w:tcPr>
          <w:p w14:paraId="025B4CB6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L-12B</w:t>
            </w:r>
          </w:p>
        </w:tc>
        <w:tc>
          <w:tcPr>
            <w:tcW w:w="1404" w:type="dxa"/>
            <w:vAlign w:val="bottom"/>
          </w:tcPr>
          <w:p w14:paraId="039A906D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29460</w:t>
            </w:r>
          </w:p>
        </w:tc>
        <w:tc>
          <w:tcPr>
            <w:tcW w:w="1289" w:type="dxa"/>
            <w:vAlign w:val="bottom"/>
          </w:tcPr>
          <w:p w14:paraId="5BA362D1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SM</w:t>
            </w:r>
            <w:proofErr w:type="spellEnd"/>
          </w:p>
        </w:tc>
        <w:tc>
          <w:tcPr>
            <w:tcW w:w="1417" w:type="dxa"/>
            <w:vAlign w:val="bottom"/>
          </w:tcPr>
          <w:p w14:paraId="2612C5C2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13725</w:t>
            </w:r>
          </w:p>
        </w:tc>
      </w:tr>
      <w:tr w:rsidR="00ED3E23" w:rsidRPr="00ED3E23" w14:paraId="163BC137" w14:textId="77777777" w:rsidTr="00E60D01">
        <w:trPr>
          <w:trHeight w:val="32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A693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CL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46B1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Q9NRJ3</w:t>
            </w:r>
          </w:p>
        </w:tc>
        <w:tc>
          <w:tcPr>
            <w:tcW w:w="1558" w:type="dxa"/>
            <w:vAlign w:val="bottom"/>
          </w:tcPr>
          <w:p w14:paraId="6BA8E6B7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L-15RA</w:t>
            </w:r>
          </w:p>
        </w:tc>
        <w:tc>
          <w:tcPr>
            <w:tcW w:w="1404" w:type="dxa"/>
            <w:vAlign w:val="bottom"/>
          </w:tcPr>
          <w:p w14:paraId="49A7E268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Q13261</w:t>
            </w:r>
          </w:p>
        </w:tc>
        <w:tc>
          <w:tcPr>
            <w:tcW w:w="1289" w:type="dxa"/>
            <w:vAlign w:val="bottom"/>
          </w:tcPr>
          <w:p w14:paraId="48A58739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D-L1</w:t>
            </w:r>
          </w:p>
        </w:tc>
        <w:tc>
          <w:tcPr>
            <w:tcW w:w="1417" w:type="dxa"/>
            <w:vAlign w:val="bottom"/>
          </w:tcPr>
          <w:p w14:paraId="11416E93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Q9NZQ7</w:t>
            </w:r>
          </w:p>
        </w:tc>
      </w:tr>
      <w:tr w:rsidR="00ED3E23" w:rsidRPr="00ED3E23" w14:paraId="7D446019" w14:textId="77777777" w:rsidTr="00E60D01">
        <w:trPr>
          <w:trHeight w:val="32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1D38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C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B6B3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10147</w:t>
            </w:r>
          </w:p>
        </w:tc>
        <w:tc>
          <w:tcPr>
            <w:tcW w:w="1558" w:type="dxa"/>
            <w:vAlign w:val="bottom"/>
          </w:tcPr>
          <w:p w14:paraId="0BF6C434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L-17A</w:t>
            </w:r>
          </w:p>
        </w:tc>
        <w:tc>
          <w:tcPr>
            <w:tcW w:w="1404" w:type="dxa"/>
            <w:vAlign w:val="bottom"/>
          </w:tcPr>
          <w:p w14:paraId="14D1A3D5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Q16552</w:t>
            </w:r>
          </w:p>
        </w:tc>
        <w:tc>
          <w:tcPr>
            <w:tcW w:w="1289" w:type="dxa"/>
            <w:vAlign w:val="bottom"/>
          </w:tcPr>
          <w:p w14:paraId="4986EAE9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SCF</w:t>
            </w:r>
          </w:p>
        </w:tc>
        <w:tc>
          <w:tcPr>
            <w:tcW w:w="1417" w:type="dxa"/>
            <w:vAlign w:val="bottom"/>
          </w:tcPr>
          <w:p w14:paraId="57EEBFE4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21583</w:t>
            </w:r>
          </w:p>
        </w:tc>
      </w:tr>
      <w:tr w:rsidR="00ED3E23" w:rsidRPr="00ED3E23" w14:paraId="20417D1C" w14:textId="77777777" w:rsidTr="00E60D01">
        <w:trPr>
          <w:trHeight w:val="32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89DB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CL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6A40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13236</w:t>
            </w:r>
          </w:p>
        </w:tc>
        <w:tc>
          <w:tcPr>
            <w:tcW w:w="1558" w:type="dxa"/>
            <w:vAlign w:val="bottom"/>
          </w:tcPr>
          <w:p w14:paraId="62591554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L-17C</w:t>
            </w:r>
          </w:p>
        </w:tc>
        <w:tc>
          <w:tcPr>
            <w:tcW w:w="1404" w:type="dxa"/>
            <w:vAlign w:val="bottom"/>
          </w:tcPr>
          <w:p w14:paraId="0E942FEE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Q9P0M4</w:t>
            </w:r>
          </w:p>
        </w:tc>
        <w:tc>
          <w:tcPr>
            <w:tcW w:w="1289" w:type="dxa"/>
            <w:vAlign w:val="bottom"/>
          </w:tcPr>
          <w:p w14:paraId="65FF6CF7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SIRT2</w:t>
            </w:r>
          </w:p>
        </w:tc>
        <w:tc>
          <w:tcPr>
            <w:tcW w:w="1417" w:type="dxa"/>
            <w:vAlign w:val="bottom"/>
          </w:tcPr>
          <w:p w14:paraId="13041FB7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Q8IXJ6</w:t>
            </w:r>
          </w:p>
        </w:tc>
      </w:tr>
      <w:tr w:rsidR="00ED3E23" w:rsidRPr="00ED3E23" w14:paraId="38B5A4AB" w14:textId="77777777" w:rsidTr="00E60D01">
        <w:trPr>
          <w:trHeight w:val="32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558B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D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7C14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Q9BZW8</w:t>
            </w:r>
          </w:p>
        </w:tc>
        <w:tc>
          <w:tcPr>
            <w:tcW w:w="1558" w:type="dxa"/>
            <w:vAlign w:val="bottom"/>
          </w:tcPr>
          <w:p w14:paraId="17BBE927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L-18R1</w:t>
            </w:r>
          </w:p>
        </w:tc>
        <w:tc>
          <w:tcPr>
            <w:tcW w:w="1404" w:type="dxa"/>
            <w:vAlign w:val="bottom"/>
          </w:tcPr>
          <w:p w14:paraId="1EEC4780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Q13478</w:t>
            </w:r>
          </w:p>
        </w:tc>
        <w:tc>
          <w:tcPr>
            <w:tcW w:w="1289" w:type="dxa"/>
            <w:vAlign w:val="bottom"/>
          </w:tcPr>
          <w:p w14:paraId="697FB42B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SLAMF1</w:t>
            </w:r>
          </w:p>
        </w:tc>
        <w:tc>
          <w:tcPr>
            <w:tcW w:w="1417" w:type="dxa"/>
            <w:vAlign w:val="bottom"/>
          </w:tcPr>
          <w:p w14:paraId="632FB813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Q13291</w:t>
            </w:r>
          </w:p>
        </w:tc>
      </w:tr>
      <w:tr w:rsidR="00ED3E23" w:rsidRPr="00ED3E23" w14:paraId="351E3226" w14:textId="77777777" w:rsidTr="00E60D01">
        <w:trPr>
          <w:trHeight w:val="32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FFF3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D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E03A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25942</w:t>
            </w:r>
          </w:p>
        </w:tc>
        <w:tc>
          <w:tcPr>
            <w:tcW w:w="1558" w:type="dxa"/>
            <w:vAlign w:val="bottom"/>
          </w:tcPr>
          <w:p w14:paraId="7DDBC777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L-20</w:t>
            </w:r>
          </w:p>
        </w:tc>
        <w:tc>
          <w:tcPr>
            <w:tcW w:w="1404" w:type="dxa"/>
            <w:vAlign w:val="bottom"/>
          </w:tcPr>
          <w:p w14:paraId="73801B7C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Q9NYY1</w:t>
            </w:r>
          </w:p>
        </w:tc>
        <w:tc>
          <w:tcPr>
            <w:tcW w:w="1289" w:type="dxa"/>
            <w:vAlign w:val="bottom"/>
          </w:tcPr>
          <w:p w14:paraId="14AB5C9C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ST1A1</w:t>
            </w:r>
          </w:p>
        </w:tc>
        <w:tc>
          <w:tcPr>
            <w:tcW w:w="1417" w:type="dxa"/>
            <w:vAlign w:val="bottom"/>
          </w:tcPr>
          <w:p w14:paraId="0D0C8A31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50225</w:t>
            </w:r>
          </w:p>
        </w:tc>
      </w:tr>
      <w:tr w:rsidR="00ED3E23" w:rsidRPr="00ED3E23" w14:paraId="08706F54" w14:textId="77777777" w:rsidTr="00E60D01">
        <w:trPr>
          <w:trHeight w:val="32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A60F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D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6782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06127</w:t>
            </w:r>
          </w:p>
        </w:tc>
        <w:tc>
          <w:tcPr>
            <w:tcW w:w="1558" w:type="dxa"/>
            <w:vAlign w:val="bottom"/>
          </w:tcPr>
          <w:p w14:paraId="6F08F32A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L-20RA</w:t>
            </w:r>
          </w:p>
        </w:tc>
        <w:tc>
          <w:tcPr>
            <w:tcW w:w="1404" w:type="dxa"/>
            <w:vAlign w:val="bottom"/>
          </w:tcPr>
          <w:p w14:paraId="456585B9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Q9UHF4</w:t>
            </w:r>
          </w:p>
        </w:tc>
        <w:tc>
          <w:tcPr>
            <w:tcW w:w="1289" w:type="dxa"/>
            <w:vAlign w:val="bottom"/>
          </w:tcPr>
          <w:p w14:paraId="62C7E099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STAMBP</w:t>
            </w:r>
            <w:proofErr w:type="spellEnd"/>
          </w:p>
        </w:tc>
        <w:tc>
          <w:tcPr>
            <w:tcW w:w="1417" w:type="dxa"/>
            <w:vAlign w:val="bottom"/>
          </w:tcPr>
          <w:p w14:paraId="290037FB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95630</w:t>
            </w:r>
          </w:p>
        </w:tc>
      </w:tr>
      <w:tr w:rsidR="00ED3E23" w:rsidRPr="00ED3E23" w14:paraId="292510AB" w14:textId="77777777" w:rsidTr="00E60D01">
        <w:trPr>
          <w:trHeight w:val="32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A681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D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9D86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30203</w:t>
            </w:r>
          </w:p>
        </w:tc>
        <w:tc>
          <w:tcPr>
            <w:tcW w:w="1558" w:type="dxa"/>
            <w:vAlign w:val="bottom"/>
          </w:tcPr>
          <w:p w14:paraId="25AADE6B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L-22 RA1</w:t>
            </w:r>
          </w:p>
        </w:tc>
        <w:tc>
          <w:tcPr>
            <w:tcW w:w="1404" w:type="dxa"/>
            <w:vAlign w:val="bottom"/>
          </w:tcPr>
          <w:p w14:paraId="27238650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Q8N6P7</w:t>
            </w:r>
          </w:p>
        </w:tc>
        <w:tc>
          <w:tcPr>
            <w:tcW w:w="1289" w:type="dxa"/>
            <w:vAlign w:val="bottom"/>
          </w:tcPr>
          <w:p w14:paraId="18E483EE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TGF-alpha</w:t>
            </w:r>
            <w:proofErr w:type="spellEnd"/>
          </w:p>
        </w:tc>
        <w:tc>
          <w:tcPr>
            <w:tcW w:w="1417" w:type="dxa"/>
            <w:vAlign w:val="bottom"/>
          </w:tcPr>
          <w:p w14:paraId="11A60546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01135</w:t>
            </w:r>
          </w:p>
        </w:tc>
      </w:tr>
      <w:tr w:rsidR="00ED3E23" w:rsidRPr="00ED3E23" w14:paraId="049FFF4B" w14:textId="77777777" w:rsidTr="00E60D01">
        <w:trPr>
          <w:trHeight w:val="32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397B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D8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D07E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01732</w:t>
            </w:r>
          </w:p>
        </w:tc>
        <w:tc>
          <w:tcPr>
            <w:tcW w:w="1558" w:type="dxa"/>
            <w:vAlign w:val="bottom"/>
          </w:tcPr>
          <w:p w14:paraId="09553D14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L-24</w:t>
            </w:r>
          </w:p>
        </w:tc>
        <w:tc>
          <w:tcPr>
            <w:tcW w:w="1404" w:type="dxa"/>
            <w:vAlign w:val="bottom"/>
          </w:tcPr>
          <w:p w14:paraId="2614F0CC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Q13007</w:t>
            </w:r>
          </w:p>
        </w:tc>
        <w:tc>
          <w:tcPr>
            <w:tcW w:w="1289" w:type="dxa"/>
            <w:vAlign w:val="bottom"/>
          </w:tcPr>
          <w:p w14:paraId="0C66955C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TNF</w:t>
            </w:r>
            <w:proofErr w:type="spellEnd"/>
          </w:p>
        </w:tc>
        <w:tc>
          <w:tcPr>
            <w:tcW w:w="1417" w:type="dxa"/>
            <w:vAlign w:val="bottom"/>
          </w:tcPr>
          <w:p w14:paraId="567C9654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01375</w:t>
            </w:r>
          </w:p>
        </w:tc>
      </w:tr>
      <w:tr w:rsidR="00ED3E23" w:rsidRPr="00ED3E23" w14:paraId="35B97E6A" w14:textId="77777777" w:rsidTr="00E60D01">
        <w:trPr>
          <w:trHeight w:val="32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8D82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DC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5C9E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Q9H5V8</w:t>
            </w:r>
          </w:p>
        </w:tc>
        <w:tc>
          <w:tcPr>
            <w:tcW w:w="1558" w:type="dxa"/>
            <w:vAlign w:val="bottom"/>
          </w:tcPr>
          <w:p w14:paraId="01E3C935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L-2RB</w:t>
            </w:r>
          </w:p>
        </w:tc>
        <w:tc>
          <w:tcPr>
            <w:tcW w:w="1404" w:type="dxa"/>
            <w:vAlign w:val="bottom"/>
          </w:tcPr>
          <w:p w14:paraId="1AAAA563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14784</w:t>
            </w:r>
          </w:p>
        </w:tc>
        <w:tc>
          <w:tcPr>
            <w:tcW w:w="1289" w:type="dxa"/>
            <w:vAlign w:val="bottom"/>
          </w:tcPr>
          <w:p w14:paraId="1F978F9C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TNFB</w:t>
            </w:r>
            <w:proofErr w:type="spellEnd"/>
          </w:p>
        </w:tc>
        <w:tc>
          <w:tcPr>
            <w:tcW w:w="1417" w:type="dxa"/>
            <w:vAlign w:val="bottom"/>
          </w:tcPr>
          <w:p w14:paraId="146D0730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01374</w:t>
            </w:r>
          </w:p>
        </w:tc>
      </w:tr>
      <w:tr w:rsidR="00ED3E23" w:rsidRPr="00ED3E23" w14:paraId="42D5A4C5" w14:textId="77777777" w:rsidTr="00E60D01">
        <w:trPr>
          <w:trHeight w:val="32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6CA8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SF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3768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09603</w:t>
            </w:r>
          </w:p>
        </w:tc>
        <w:tc>
          <w:tcPr>
            <w:tcW w:w="1558" w:type="dxa"/>
            <w:vAlign w:val="bottom"/>
          </w:tcPr>
          <w:p w14:paraId="36466A79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L10</w:t>
            </w:r>
          </w:p>
        </w:tc>
        <w:tc>
          <w:tcPr>
            <w:tcW w:w="1404" w:type="dxa"/>
            <w:vAlign w:val="bottom"/>
          </w:tcPr>
          <w:p w14:paraId="466F67B1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22301</w:t>
            </w:r>
          </w:p>
        </w:tc>
        <w:tc>
          <w:tcPr>
            <w:tcW w:w="1289" w:type="dxa"/>
            <w:vAlign w:val="bottom"/>
          </w:tcPr>
          <w:p w14:paraId="3AE9D2EF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TNFRSF9</w:t>
            </w:r>
          </w:p>
        </w:tc>
        <w:tc>
          <w:tcPr>
            <w:tcW w:w="1417" w:type="dxa"/>
            <w:vAlign w:val="bottom"/>
          </w:tcPr>
          <w:p w14:paraId="374DE84D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Q07011</w:t>
            </w:r>
          </w:p>
        </w:tc>
      </w:tr>
      <w:tr w:rsidR="00ED3E23" w:rsidRPr="00ED3E23" w14:paraId="6DBAF6B2" w14:textId="77777777" w:rsidTr="00E60D01">
        <w:trPr>
          <w:trHeight w:val="32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E865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ST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2177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28325</w:t>
            </w:r>
          </w:p>
        </w:tc>
        <w:tc>
          <w:tcPr>
            <w:tcW w:w="1558" w:type="dxa"/>
            <w:vAlign w:val="bottom"/>
          </w:tcPr>
          <w:p w14:paraId="38FEA39A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L13</w:t>
            </w:r>
          </w:p>
        </w:tc>
        <w:tc>
          <w:tcPr>
            <w:tcW w:w="1404" w:type="dxa"/>
            <w:vAlign w:val="bottom"/>
          </w:tcPr>
          <w:p w14:paraId="1BD72ED4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35225</w:t>
            </w:r>
          </w:p>
        </w:tc>
        <w:tc>
          <w:tcPr>
            <w:tcW w:w="1289" w:type="dxa"/>
            <w:vAlign w:val="bottom"/>
          </w:tcPr>
          <w:p w14:paraId="292C335D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TNFSF14</w:t>
            </w:r>
          </w:p>
        </w:tc>
        <w:tc>
          <w:tcPr>
            <w:tcW w:w="1417" w:type="dxa"/>
            <w:vAlign w:val="bottom"/>
          </w:tcPr>
          <w:p w14:paraId="1FBB410B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43557</w:t>
            </w:r>
          </w:p>
        </w:tc>
      </w:tr>
      <w:tr w:rsidR="00ED3E23" w:rsidRPr="00ED3E23" w14:paraId="536B0602" w14:textId="77777777" w:rsidTr="00E60D01">
        <w:trPr>
          <w:trHeight w:val="32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F13E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X3C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A4A1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78423</w:t>
            </w:r>
          </w:p>
        </w:tc>
        <w:tc>
          <w:tcPr>
            <w:tcW w:w="1558" w:type="dxa"/>
            <w:vAlign w:val="bottom"/>
          </w:tcPr>
          <w:p w14:paraId="67056471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L18</w:t>
            </w:r>
          </w:p>
        </w:tc>
        <w:tc>
          <w:tcPr>
            <w:tcW w:w="1404" w:type="dxa"/>
            <w:vAlign w:val="bottom"/>
          </w:tcPr>
          <w:p w14:paraId="54EB267B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Q14116</w:t>
            </w:r>
          </w:p>
        </w:tc>
        <w:tc>
          <w:tcPr>
            <w:tcW w:w="1289" w:type="dxa"/>
            <w:vAlign w:val="bottom"/>
          </w:tcPr>
          <w:p w14:paraId="5C3017F2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TRAIL</w:t>
            </w:r>
            <w:proofErr w:type="spellEnd"/>
          </w:p>
        </w:tc>
        <w:tc>
          <w:tcPr>
            <w:tcW w:w="1417" w:type="dxa"/>
            <w:vAlign w:val="bottom"/>
          </w:tcPr>
          <w:p w14:paraId="3C1381E5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50591</w:t>
            </w:r>
          </w:p>
        </w:tc>
      </w:tr>
      <w:tr w:rsidR="00ED3E23" w:rsidRPr="00ED3E23" w14:paraId="1A8B1124" w14:textId="77777777" w:rsidTr="00E60D01">
        <w:trPr>
          <w:trHeight w:val="32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5012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XC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981B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09341</w:t>
            </w:r>
          </w:p>
        </w:tc>
        <w:tc>
          <w:tcPr>
            <w:tcW w:w="1558" w:type="dxa"/>
            <w:vAlign w:val="bottom"/>
          </w:tcPr>
          <w:p w14:paraId="3B162E48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L2</w:t>
            </w:r>
          </w:p>
        </w:tc>
        <w:tc>
          <w:tcPr>
            <w:tcW w:w="1404" w:type="dxa"/>
            <w:vAlign w:val="bottom"/>
          </w:tcPr>
          <w:p w14:paraId="5CFA5E44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60568</w:t>
            </w:r>
          </w:p>
        </w:tc>
        <w:tc>
          <w:tcPr>
            <w:tcW w:w="1289" w:type="dxa"/>
            <w:vAlign w:val="bottom"/>
          </w:tcPr>
          <w:p w14:paraId="0BFF35F1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TRANCE</w:t>
            </w:r>
          </w:p>
        </w:tc>
        <w:tc>
          <w:tcPr>
            <w:tcW w:w="1417" w:type="dxa"/>
            <w:vAlign w:val="bottom"/>
          </w:tcPr>
          <w:p w14:paraId="58C50CDB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14788</w:t>
            </w:r>
          </w:p>
        </w:tc>
      </w:tr>
      <w:tr w:rsidR="00ED3E23" w:rsidRPr="00ED3E23" w14:paraId="159612C8" w14:textId="77777777" w:rsidTr="00E60D01">
        <w:trPr>
          <w:trHeight w:val="32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54EA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XCL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6FBF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02778</w:t>
            </w:r>
          </w:p>
        </w:tc>
        <w:tc>
          <w:tcPr>
            <w:tcW w:w="1558" w:type="dxa"/>
            <w:vAlign w:val="bottom"/>
          </w:tcPr>
          <w:p w14:paraId="067ECAF5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L33</w:t>
            </w:r>
          </w:p>
        </w:tc>
        <w:tc>
          <w:tcPr>
            <w:tcW w:w="1404" w:type="dxa"/>
            <w:vAlign w:val="bottom"/>
          </w:tcPr>
          <w:p w14:paraId="493CC0F1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95760</w:t>
            </w:r>
          </w:p>
        </w:tc>
        <w:tc>
          <w:tcPr>
            <w:tcW w:w="1289" w:type="dxa"/>
            <w:vAlign w:val="bottom"/>
          </w:tcPr>
          <w:p w14:paraId="3AC2B046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TSLP</w:t>
            </w:r>
            <w:proofErr w:type="spellEnd"/>
          </w:p>
        </w:tc>
        <w:tc>
          <w:tcPr>
            <w:tcW w:w="1417" w:type="dxa"/>
            <w:vAlign w:val="bottom"/>
          </w:tcPr>
          <w:p w14:paraId="59F13549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Q969D9</w:t>
            </w:r>
          </w:p>
        </w:tc>
      </w:tr>
      <w:tr w:rsidR="00ED3E23" w:rsidRPr="00ED3E23" w14:paraId="4F63196F" w14:textId="77777777" w:rsidTr="00E60D01">
        <w:trPr>
          <w:trHeight w:val="32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2D4B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XCL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5748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14625</w:t>
            </w:r>
          </w:p>
        </w:tc>
        <w:tc>
          <w:tcPr>
            <w:tcW w:w="1558" w:type="dxa"/>
            <w:vAlign w:val="bottom"/>
          </w:tcPr>
          <w:p w14:paraId="6E525878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L4</w:t>
            </w:r>
          </w:p>
        </w:tc>
        <w:tc>
          <w:tcPr>
            <w:tcW w:w="1404" w:type="dxa"/>
            <w:vAlign w:val="bottom"/>
          </w:tcPr>
          <w:p w14:paraId="6818E269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05112</w:t>
            </w:r>
          </w:p>
        </w:tc>
        <w:tc>
          <w:tcPr>
            <w:tcW w:w="1289" w:type="dxa"/>
            <w:vAlign w:val="bottom"/>
          </w:tcPr>
          <w:p w14:paraId="1DB2C8DD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TWEAK</w:t>
            </w:r>
            <w:proofErr w:type="spellEnd"/>
          </w:p>
        </w:tc>
        <w:tc>
          <w:tcPr>
            <w:tcW w:w="1417" w:type="dxa"/>
            <w:vAlign w:val="bottom"/>
          </w:tcPr>
          <w:p w14:paraId="6ED07D48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43508</w:t>
            </w:r>
          </w:p>
        </w:tc>
      </w:tr>
      <w:tr w:rsidR="00ED3E23" w:rsidRPr="00ED3E23" w14:paraId="70D75D10" w14:textId="77777777" w:rsidTr="00E60D01">
        <w:trPr>
          <w:trHeight w:val="32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8EEB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XCL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8DCE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42830</w:t>
            </w:r>
          </w:p>
        </w:tc>
        <w:tc>
          <w:tcPr>
            <w:tcW w:w="1558" w:type="dxa"/>
            <w:vAlign w:val="bottom"/>
          </w:tcPr>
          <w:p w14:paraId="01332022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L5</w:t>
            </w:r>
          </w:p>
        </w:tc>
        <w:tc>
          <w:tcPr>
            <w:tcW w:w="1404" w:type="dxa"/>
            <w:vAlign w:val="bottom"/>
          </w:tcPr>
          <w:p w14:paraId="21647B6A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05113</w:t>
            </w:r>
          </w:p>
        </w:tc>
        <w:tc>
          <w:tcPr>
            <w:tcW w:w="1289" w:type="dxa"/>
            <w:vAlign w:val="bottom"/>
          </w:tcPr>
          <w:p w14:paraId="26DF5ACA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uPA</w:t>
            </w:r>
            <w:proofErr w:type="spellEnd"/>
          </w:p>
        </w:tc>
        <w:tc>
          <w:tcPr>
            <w:tcW w:w="1417" w:type="dxa"/>
            <w:vAlign w:val="bottom"/>
          </w:tcPr>
          <w:p w14:paraId="61AACF16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00749</w:t>
            </w:r>
          </w:p>
        </w:tc>
      </w:tr>
      <w:tr w:rsidR="00ED3E23" w:rsidRPr="00ED3E23" w14:paraId="2AEF7BF5" w14:textId="77777777" w:rsidTr="00E60D01">
        <w:trPr>
          <w:trHeight w:val="32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1DB6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XCL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7C00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80162</w:t>
            </w:r>
          </w:p>
        </w:tc>
        <w:tc>
          <w:tcPr>
            <w:tcW w:w="1558" w:type="dxa"/>
            <w:vAlign w:val="bottom"/>
          </w:tcPr>
          <w:p w14:paraId="3E8BDE46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L6</w:t>
            </w:r>
          </w:p>
        </w:tc>
        <w:tc>
          <w:tcPr>
            <w:tcW w:w="1404" w:type="dxa"/>
            <w:vAlign w:val="bottom"/>
          </w:tcPr>
          <w:p w14:paraId="16DAE7D8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05231</w:t>
            </w:r>
          </w:p>
        </w:tc>
        <w:tc>
          <w:tcPr>
            <w:tcW w:w="1289" w:type="dxa"/>
            <w:vAlign w:val="bottom"/>
          </w:tcPr>
          <w:p w14:paraId="66FCF6B9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VEGFA</w:t>
            </w:r>
            <w:proofErr w:type="spellEnd"/>
          </w:p>
        </w:tc>
        <w:tc>
          <w:tcPr>
            <w:tcW w:w="1417" w:type="dxa"/>
            <w:vAlign w:val="bottom"/>
          </w:tcPr>
          <w:p w14:paraId="11920C53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15692</w:t>
            </w:r>
          </w:p>
        </w:tc>
      </w:tr>
      <w:tr w:rsidR="00ED3E23" w:rsidRPr="00ED3E23" w14:paraId="43AA8AA4" w14:textId="77777777" w:rsidTr="00E60D01">
        <w:trPr>
          <w:gridAfter w:val="2"/>
          <w:wAfter w:w="2706" w:type="dxa"/>
          <w:trHeight w:val="32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3B7F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XCL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5AA5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Q07325</w:t>
            </w:r>
          </w:p>
        </w:tc>
        <w:tc>
          <w:tcPr>
            <w:tcW w:w="1558" w:type="dxa"/>
            <w:vAlign w:val="bottom"/>
          </w:tcPr>
          <w:p w14:paraId="64A827CF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L7</w:t>
            </w:r>
          </w:p>
        </w:tc>
        <w:tc>
          <w:tcPr>
            <w:tcW w:w="1404" w:type="dxa"/>
            <w:vAlign w:val="bottom"/>
          </w:tcPr>
          <w:p w14:paraId="220C0F10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13232</w:t>
            </w:r>
          </w:p>
        </w:tc>
      </w:tr>
      <w:tr w:rsidR="00ED3E23" w:rsidRPr="00ED3E23" w14:paraId="2E817BC1" w14:textId="77777777" w:rsidTr="00E60D01">
        <w:trPr>
          <w:gridAfter w:val="2"/>
          <w:wAfter w:w="2706" w:type="dxa"/>
          <w:trHeight w:val="32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8767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DN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3B63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Q8NFT8</w:t>
            </w:r>
          </w:p>
        </w:tc>
        <w:tc>
          <w:tcPr>
            <w:tcW w:w="1558" w:type="dxa"/>
            <w:vAlign w:val="bottom"/>
          </w:tcPr>
          <w:p w14:paraId="368AE496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L8</w:t>
            </w:r>
          </w:p>
        </w:tc>
        <w:tc>
          <w:tcPr>
            <w:tcW w:w="1404" w:type="dxa"/>
            <w:vAlign w:val="bottom"/>
          </w:tcPr>
          <w:p w14:paraId="0970267F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10145</w:t>
            </w:r>
          </w:p>
        </w:tc>
      </w:tr>
      <w:tr w:rsidR="00ED3E23" w:rsidRPr="00ED3E23" w14:paraId="20274DAA" w14:textId="77777777" w:rsidTr="00E60D01">
        <w:trPr>
          <w:gridAfter w:val="2"/>
          <w:wAfter w:w="2706" w:type="dxa"/>
          <w:trHeight w:val="8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55A2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EN-</w:t>
            </w:r>
            <w:proofErr w:type="spellStart"/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RAG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FC60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80511</w:t>
            </w:r>
          </w:p>
        </w:tc>
        <w:tc>
          <w:tcPr>
            <w:tcW w:w="1558" w:type="dxa"/>
            <w:vAlign w:val="bottom"/>
          </w:tcPr>
          <w:p w14:paraId="58789E27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TGF-beta-1</w:t>
            </w:r>
          </w:p>
        </w:tc>
        <w:tc>
          <w:tcPr>
            <w:tcW w:w="1404" w:type="dxa"/>
            <w:vAlign w:val="bottom"/>
          </w:tcPr>
          <w:p w14:paraId="26582F9C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01137</w:t>
            </w:r>
          </w:p>
        </w:tc>
      </w:tr>
      <w:tr w:rsidR="00ED3E23" w:rsidRPr="00ED3E23" w14:paraId="01817119" w14:textId="77777777" w:rsidTr="00E60D01">
        <w:trPr>
          <w:gridAfter w:val="2"/>
          <w:wAfter w:w="2706" w:type="dxa"/>
          <w:trHeight w:val="32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2C01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FGF-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F382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95750</w:t>
            </w:r>
          </w:p>
        </w:tc>
        <w:tc>
          <w:tcPr>
            <w:tcW w:w="1558" w:type="dxa"/>
            <w:vAlign w:val="bottom"/>
          </w:tcPr>
          <w:p w14:paraId="3911B791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LIF</w:t>
            </w:r>
          </w:p>
        </w:tc>
        <w:tc>
          <w:tcPr>
            <w:tcW w:w="1404" w:type="dxa"/>
            <w:vAlign w:val="bottom"/>
          </w:tcPr>
          <w:p w14:paraId="77BBFA62" w14:textId="77777777" w:rsidR="00ED3E23" w:rsidRPr="00ED3E23" w:rsidRDefault="00ED3E23" w:rsidP="00F864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B755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15018</w:t>
            </w:r>
          </w:p>
        </w:tc>
      </w:tr>
      <w:tr w:rsidR="00ED3E23" w:rsidRPr="00ED3E23" w14:paraId="506DE2DF" w14:textId="77777777" w:rsidTr="00E60D01">
        <w:trPr>
          <w:gridAfter w:val="4"/>
          <w:wAfter w:w="5668" w:type="dxa"/>
          <w:trHeight w:val="32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C8A59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44FFF" w14:textId="77777777" w:rsidR="00ED3E23" w:rsidRPr="00FB755D" w:rsidRDefault="00ED3E23" w:rsidP="00F864D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</w:tr>
    </w:tbl>
    <w:p w14:paraId="489B4F85" w14:textId="77777777" w:rsidR="00ED3E23" w:rsidRDefault="00ED3E23">
      <w:pPr>
        <w:rPr>
          <w:lang w:val="en-US"/>
        </w:rPr>
      </w:pPr>
    </w:p>
    <w:p w14:paraId="65EF7711" w14:textId="77777777" w:rsidR="00EF2F9F" w:rsidRDefault="00EF2F9F">
      <w:pPr>
        <w:rPr>
          <w:lang w:val="en-US"/>
        </w:rPr>
      </w:pPr>
    </w:p>
    <w:p w14:paraId="57BCB033" w14:textId="77777777" w:rsidR="00EF2F9F" w:rsidRDefault="00EF2F9F">
      <w:pPr>
        <w:rPr>
          <w:lang w:val="en-US"/>
        </w:rPr>
      </w:pPr>
    </w:p>
    <w:p w14:paraId="7E007630" w14:textId="77777777" w:rsidR="00EF2F9F" w:rsidRDefault="00EF2F9F">
      <w:pPr>
        <w:rPr>
          <w:lang w:val="en-US"/>
        </w:rPr>
      </w:pPr>
    </w:p>
    <w:p w14:paraId="3E3C2F58" w14:textId="77777777" w:rsidR="00EF2F9F" w:rsidRDefault="00EF2F9F">
      <w:pPr>
        <w:rPr>
          <w:lang w:val="en-US"/>
        </w:rPr>
      </w:pPr>
    </w:p>
    <w:p w14:paraId="2F9A2F79" w14:textId="77777777" w:rsidR="00EF2F9F" w:rsidRDefault="00EF2F9F">
      <w:pPr>
        <w:rPr>
          <w:lang w:val="en-US"/>
        </w:rPr>
      </w:pPr>
    </w:p>
    <w:p w14:paraId="53B8820F" w14:textId="77777777" w:rsidR="00EF2F9F" w:rsidRDefault="00EF2F9F">
      <w:pPr>
        <w:rPr>
          <w:lang w:val="en-US"/>
        </w:rPr>
      </w:pPr>
    </w:p>
    <w:p w14:paraId="1E58D89C" w14:textId="77777777" w:rsidR="00EF2F9F" w:rsidRDefault="00EF2F9F">
      <w:pPr>
        <w:rPr>
          <w:lang w:val="en-US"/>
        </w:rPr>
      </w:pPr>
    </w:p>
    <w:p w14:paraId="1D491D56" w14:textId="77777777" w:rsidR="00EF2F9F" w:rsidRDefault="00EF2F9F">
      <w:pPr>
        <w:rPr>
          <w:lang w:val="en-US"/>
        </w:rPr>
      </w:pPr>
    </w:p>
    <w:sectPr w:rsidR="00EF2F9F" w:rsidSect="00D5006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FB5"/>
    <w:rsid w:val="00010012"/>
    <w:rsid w:val="00013AF5"/>
    <w:rsid w:val="00015203"/>
    <w:rsid w:val="000171E1"/>
    <w:rsid w:val="00017F92"/>
    <w:rsid w:val="000240B2"/>
    <w:rsid w:val="00030DCE"/>
    <w:rsid w:val="000419A6"/>
    <w:rsid w:val="00042439"/>
    <w:rsid w:val="0004689D"/>
    <w:rsid w:val="00057C55"/>
    <w:rsid w:val="00063D32"/>
    <w:rsid w:val="00082A2B"/>
    <w:rsid w:val="000A12E6"/>
    <w:rsid w:val="000A5F6F"/>
    <w:rsid w:val="000A6A30"/>
    <w:rsid w:val="000A7067"/>
    <w:rsid w:val="000C3AC8"/>
    <w:rsid w:val="000C4637"/>
    <w:rsid w:val="000C7E88"/>
    <w:rsid w:val="000D4972"/>
    <w:rsid w:val="000D5CC4"/>
    <w:rsid w:val="000D7E3E"/>
    <w:rsid w:val="000E37D2"/>
    <w:rsid w:val="000E5226"/>
    <w:rsid w:val="000E5668"/>
    <w:rsid w:val="000E6D2D"/>
    <w:rsid w:val="000F5BCC"/>
    <w:rsid w:val="000F7408"/>
    <w:rsid w:val="00102628"/>
    <w:rsid w:val="001170A6"/>
    <w:rsid w:val="00117C69"/>
    <w:rsid w:val="0012279E"/>
    <w:rsid w:val="00124BCC"/>
    <w:rsid w:val="00131900"/>
    <w:rsid w:val="00131F6E"/>
    <w:rsid w:val="00140A78"/>
    <w:rsid w:val="00180A31"/>
    <w:rsid w:val="001828C8"/>
    <w:rsid w:val="00182C83"/>
    <w:rsid w:val="001903AC"/>
    <w:rsid w:val="00191A33"/>
    <w:rsid w:val="001A071F"/>
    <w:rsid w:val="001A07E6"/>
    <w:rsid w:val="001B0F3E"/>
    <w:rsid w:val="001B3165"/>
    <w:rsid w:val="001B7E23"/>
    <w:rsid w:val="001C19D7"/>
    <w:rsid w:val="001E35FA"/>
    <w:rsid w:val="001E4942"/>
    <w:rsid w:val="001F562D"/>
    <w:rsid w:val="00206EB8"/>
    <w:rsid w:val="00217730"/>
    <w:rsid w:val="002213B3"/>
    <w:rsid w:val="002229B7"/>
    <w:rsid w:val="002344E9"/>
    <w:rsid w:val="002346C1"/>
    <w:rsid w:val="00251A21"/>
    <w:rsid w:val="00254921"/>
    <w:rsid w:val="0025681E"/>
    <w:rsid w:val="00257D59"/>
    <w:rsid w:val="00270562"/>
    <w:rsid w:val="00271E2F"/>
    <w:rsid w:val="002864AB"/>
    <w:rsid w:val="00293986"/>
    <w:rsid w:val="002949F0"/>
    <w:rsid w:val="002A632B"/>
    <w:rsid w:val="002B1030"/>
    <w:rsid w:val="002C3697"/>
    <w:rsid w:val="002D3E06"/>
    <w:rsid w:val="002E3F22"/>
    <w:rsid w:val="002E4A95"/>
    <w:rsid w:val="002F2101"/>
    <w:rsid w:val="002F38CF"/>
    <w:rsid w:val="00302103"/>
    <w:rsid w:val="0033123C"/>
    <w:rsid w:val="003358C4"/>
    <w:rsid w:val="003373F4"/>
    <w:rsid w:val="00341C76"/>
    <w:rsid w:val="00347CD1"/>
    <w:rsid w:val="00361D6E"/>
    <w:rsid w:val="003620CB"/>
    <w:rsid w:val="00364DA8"/>
    <w:rsid w:val="00365303"/>
    <w:rsid w:val="0037161D"/>
    <w:rsid w:val="00375DB0"/>
    <w:rsid w:val="0038180D"/>
    <w:rsid w:val="00390AD5"/>
    <w:rsid w:val="003A54C2"/>
    <w:rsid w:val="003C068E"/>
    <w:rsid w:val="003C5C69"/>
    <w:rsid w:val="003C7D68"/>
    <w:rsid w:val="003E1EDF"/>
    <w:rsid w:val="003F0D1A"/>
    <w:rsid w:val="003F10D3"/>
    <w:rsid w:val="003F5898"/>
    <w:rsid w:val="00401484"/>
    <w:rsid w:val="00407916"/>
    <w:rsid w:val="00407FFE"/>
    <w:rsid w:val="00431327"/>
    <w:rsid w:val="00436521"/>
    <w:rsid w:val="004603FC"/>
    <w:rsid w:val="004640F7"/>
    <w:rsid w:val="004641FD"/>
    <w:rsid w:val="004651DE"/>
    <w:rsid w:val="00465BC9"/>
    <w:rsid w:val="004660B6"/>
    <w:rsid w:val="004906D1"/>
    <w:rsid w:val="00491DCA"/>
    <w:rsid w:val="0049778D"/>
    <w:rsid w:val="004A1E24"/>
    <w:rsid w:val="004A7157"/>
    <w:rsid w:val="004D134F"/>
    <w:rsid w:val="004D4383"/>
    <w:rsid w:val="004E1884"/>
    <w:rsid w:val="004F45A6"/>
    <w:rsid w:val="0051325A"/>
    <w:rsid w:val="00514DC2"/>
    <w:rsid w:val="00534484"/>
    <w:rsid w:val="00550A5E"/>
    <w:rsid w:val="00555103"/>
    <w:rsid w:val="00566F02"/>
    <w:rsid w:val="005862E9"/>
    <w:rsid w:val="0059579D"/>
    <w:rsid w:val="005A296B"/>
    <w:rsid w:val="005A2FB5"/>
    <w:rsid w:val="005A5B19"/>
    <w:rsid w:val="005A77C7"/>
    <w:rsid w:val="005C23C6"/>
    <w:rsid w:val="005C333C"/>
    <w:rsid w:val="005C573D"/>
    <w:rsid w:val="005D160D"/>
    <w:rsid w:val="005D3DCC"/>
    <w:rsid w:val="005E31E0"/>
    <w:rsid w:val="005E624C"/>
    <w:rsid w:val="005E638A"/>
    <w:rsid w:val="005E6A31"/>
    <w:rsid w:val="00607874"/>
    <w:rsid w:val="006118BB"/>
    <w:rsid w:val="006172AD"/>
    <w:rsid w:val="00622C9B"/>
    <w:rsid w:val="0064099E"/>
    <w:rsid w:val="006473D5"/>
    <w:rsid w:val="0065115E"/>
    <w:rsid w:val="006602F0"/>
    <w:rsid w:val="00667F85"/>
    <w:rsid w:val="006809F9"/>
    <w:rsid w:val="00683721"/>
    <w:rsid w:val="0068569A"/>
    <w:rsid w:val="006A7816"/>
    <w:rsid w:val="006D026F"/>
    <w:rsid w:val="006D7490"/>
    <w:rsid w:val="006F5DAC"/>
    <w:rsid w:val="007004F0"/>
    <w:rsid w:val="007019D9"/>
    <w:rsid w:val="007110C6"/>
    <w:rsid w:val="0071284B"/>
    <w:rsid w:val="00713ACF"/>
    <w:rsid w:val="007214E1"/>
    <w:rsid w:val="00727E1A"/>
    <w:rsid w:val="0073025E"/>
    <w:rsid w:val="00733F57"/>
    <w:rsid w:val="00735572"/>
    <w:rsid w:val="00736F92"/>
    <w:rsid w:val="007379FE"/>
    <w:rsid w:val="00755FBD"/>
    <w:rsid w:val="007565A8"/>
    <w:rsid w:val="00794744"/>
    <w:rsid w:val="00797DE8"/>
    <w:rsid w:val="007B027A"/>
    <w:rsid w:val="007B49D0"/>
    <w:rsid w:val="007D2F77"/>
    <w:rsid w:val="007D6F65"/>
    <w:rsid w:val="007D719D"/>
    <w:rsid w:val="007E5012"/>
    <w:rsid w:val="007E6537"/>
    <w:rsid w:val="007F0D38"/>
    <w:rsid w:val="007F695E"/>
    <w:rsid w:val="008039ED"/>
    <w:rsid w:val="00811163"/>
    <w:rsid w:val="0081569D"/>
    <w:rsid w:val="00826897"/>
    <w:rsid w:val="00837CC5"/>
    <w:rsid w:val="008644A9"/>
    <w:rsid w:val="008648B1"/>
    <w:rsid w:val="00870BDD"/>
    <w:rsid w:val="00881F74"/>
    <w:rsid w:val="00895F7E"/>
    <w:rsid w:val="0089657F"/>
    <w:rsid w:val="008A012B"/>
    <w:rsid w:val="008A1987"/>
    <w:rsid w:val="008B0D10"/>
    <w:rsid w:val="008B43D2"/>
    <w:rsid w:val="008C0240"/>
    <w:rsid w:val="008C732E"/>
    <w:rsid w:val="008D04E7"/>
    <w:rsid w:val="008E0BB5"/>
    <w:rsid w:val="008F39F8"/>
    <w:rsid w:val="008F5C5A"/>
    <w:rsid w:val="0090385F"/>
    <w:rsid w:val="00926D76"/>
    <w:rsid w:val="00931E31"/>
    <w:rsid w:val="0093217E"/>
    <w:rsid w:val="009415D1"/>
    <w:rsid w:val="00942957"/>
    <w:rsid w:val="0095444E"/>
    <w:rsid w:val="00963E0A"/>
    <w:rsid w:val="00967C49"/>
    <w:rsid w:val="00971B11"/>
    <w:rsid w:val="0098197B"/>
    <w:rsid w:val="00982528"/>
    <w:rsid w:val="00986AE1"/>
    <w:rsid w:val="0099646F"/>
    <w:rsid w:val="00997F7E"/>
    <w:rsid w:val="009B182D"/>
    <w:rsid w:val="009C1F79"/>
    <w:rsid w:val="009C7C43"/>
    <w:rsid w:val="009D0477"/>
    <w:rsid w:val="009E34CF"/>
    <w:rsid w:val="009E53BC"/>
    <w:rsid w:val="009E5A57"/>
    <w:rsid w:val="009E6670"/>
    <w:rsid w:val="00A05DE1"/>
    <w:rsid w:val="00A3565B"/>
    <w:rsid w:val="00A41FCA"/>
    <w:rsid w:val="00A42BA6"/>
    <w:rsid w:val="00A6300E"/>
    <w:rsid w:val="00A64D68"/>
    <w:rsid w:val="00A656D8"/>
    <w:rsid w:val="00A7564B"/>
    <w:rsid w:val="00A80463"/>
    <w:rsid w:val="00A9475B"/>
    <w:rsid w:val="00AA0921"/>
    <w:rsid w:val="00AA0EE5"/>
    <w:rsid w:val="00AA184E"/>
    <w:rsid w:val="00AA54A1"/>
    <w:rsid w:val="00AB03D4"/>
    <w:rsid w:val="00AB3C39"/>
    <w:rsid w:val="00AC028C"/>
    <w:rsid w:val="00AD2408"/>
    <w:rsid w:val="00AE76CB"/>
    <w:rsid w:val="00B165C9"/>
    <w:rsid w:val="00B2229A"/>
    <w:rsid w:val="00B259A8"/>
    <w:rsid w:val="00B4292E"/>
    <w:rsid w:val="00B51870"/>
    <w:rsid w:val="00B5604E"/>
    <w:rsid w:val="00B578B8"/>
    <w:rsid w:val="00B66C8B"/>
    <w:rsid w:val="00B72B53"/>
    <w:rsid w:val="00B73BFE"/>
    <w:rsid w:val="00B824C9"/>
    <w:rsid w:val="00B84F27"/>
    <w:rsid w:val="00B87CBE"/>
    <w:rsid w:val="00BA3188"/>
    <w:rsid w:val="00BB0AE7"/>
    <w:rsid w:val="00BB6B29"/>
    <w:rsid w:val="00BC7E67"/>
    <w:rsid w:val="00BF0DDA"/>
    <w:rsid w:val="00BF7F25"/>
    <w:rsid w:val="00C10353"/>
    <w:rsid w:val="00C11F1B"/>
    <w:rsid w:val="00C143B3"/>
    <w:rsid w:val="00C23ED2"/>
    <w:rsid w:val="00C40126"/>
    <w:rsid w:val="00C51B15"/>
    <w:rsid w:val="00C6384F"/>
    <w:rsid w:val="00C66627"/>
    <w:rsid w:val="00C702AC"/>
    <w:rsid w:val="00C763D0"/>
    <w:rsid w:val="00C7732E"/>
    <w:rsid w:val="00C77658"/>
    <w:rsid w:val="00C8225D"/>
    <w:rsid w:val="00C824FD"/>
    <w:rsid w:val="00C841C1"/>
    <w:rsid w:val="00C90663"/>
    <w:rsid w:val="00CB31A9"/>
    <w:rsid w:val="00CC2578"/>
    <w:rsid w:val="00CC3208"/>
    <w:rsid w:val="00CC490A"/>
    <w:rsid w:val="00CC782A"/>
    <w:rsid w:val="00CE4A1D"/>
    <w:rsid w:val="00CE6E2F"/>
    <w:rsid w:val="00CE78A3"/>
    <w:rsid w:val="00CF1068"/>
    <w:rsid w:val="00CF648F"/>
    <w:rsid w:val="00D04AF4"/>
    <w:rsid w:val="00D13ED8"/>
    <w:rsid w:val="00D16420"/>
    <w:rsid w:val="00D21BA9"/>
    <w:rsid w:val="00D274EF"/>
    <w:rsid w:val="00D301BC"/>
    <w:rsid w:val="00D3372A"/>
    <w:rsid w:val="00D33F2B"/>
    <w:rsid w:val="00D4248B"/>
    <w:rsid w:val="00D45D51"/>
    <w:rsid w:val="00D475AE"/>
    <w:rsid w:val="00D5006D"/>
    <w:rsid w:val="00D50E8F"/>
    <w:rsid w:val="00D51875"/>
    <w:rsid w:val="00D53F1D"/>
    <w:rsid w:val="00D54F5C"/>
    <w:rsid w:val="00D560C7"/>
    <w:rsid w:val="00D71EB0"/>
    <w:rsid w:val="00D86F20"/>
    <w:rsid w:val="00D913F3"/>
    <w:rsid w:val="00D93077"/>
    <w:rsid w:val="00DA18CA"/>
    <w:rsid w:val="00DA5093"/>
    <w:rsid w:val="00DB1AE3"/>
    <w:rsid w:val="00DD5866"/>
    <w:rsid w:val="00DD6C0F"/>
    <w:rsid w:val="00DE1296"/>
    <w:rsid w:val="00DF158E"/>
    <w:rsid w:val="00DF3836"/>
    <w:rsid w:val="00DF5703"/>
    <w:rsid w:val="00DF575C"/>
    <w:rsid w:val="00DF5BAC"/>
    <w:rsid w:val="00E00835"/>
    <w:rsid w:val="00E024CE"/>
    <w:rsid w:val="00E05629"/>
    <w:rsid w:val="00E07BD6"/>
    <w:rsid w:val="00E32346"/>
    <w:rsid w:val="00E33724"/>
    <w:rsid w:val="00E35F6C"/>
    <w:rsid w:val="00E410AA"/>
    <w:rsid w:val="00E453CC"/>
    <w:rsid w:val="00E60D01"/>
    <w:rsid w:val="00E630C3"/>
    <w:rsid w:val="00E66F18"/>
    <w:rsid w:val="00EA19E3"/>
    <w:rsid w:val="00EA272A"/>
    <w:rsid w:val="00EA69C4"/>
    <w:rsid w:val="00EA79D4"/>
    <w:rsid w:val="00EB20C3"/>
    <w:rsid w:val="00EB5085"/>
    <w:rsid w:val="00EC1DC0"/>
    <w:rsid w:val="00ED184E"/>
    <w:rsid w:val="00ED3E23"/>
    <w:rsid w:val="00ED76E5"/>
    <w:rsid w:val="00EE60B0"/>
    <w:rsid w:val="00EF2F9F"/>
    <w:rsid w:val="00F02071"/>
    <w:rsid w:val="00F04843"/>
    <w:rsid w:val="00F129AC"/>
    <w:rsid w:val="00F13DF8"/>
    <w:rsid w:val="00F16A05"/>
    <w:rsid w:val="00F321FB"/>
    <w:rsid w:val="00F44019"/>
    <w:rsid w:val="00F44BC0"/>
    <w:rsid w:val="00F44BCF"/>
    <w:rsid w:val="00F46D3F"/>
    <w:rsid w:val="00F50DEA"/>
    <w:rsid w:val="00F65259"/>
    <w:rsid w:val="00F744EE"/>
    <w:rsid w:val="00F75EED"/>
    <w:rsid w:val="00F82BDA"/>
    <w:rsid w:val="00F94E44"/>
    <w:rsid w:val="00F95296"/>
    <w:rsid w:val="00FA716D"/>
    <w:rsid w:val="00FA7617"/>
    <w:rsid w:val="00FB1162"/>
    <w:rsid w:val="00FB54B6"/>
    <w:rsid w:val="00FC15FE"/>
    <w:rsid w:val="00FD31E8"/>
    <w:rsid w:val="00FE001E"/>
    <w:rsid w:val="00FE53E6"/>
    <w:rsid w:val="00FE7B38"/>
    <w:rsid w:val="00FF0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19CA6B"/>
  <w14:defaultImageDpi w14:val="32767"/>
  <w15:chartTrackingRefBased/>
  <w15:docId w15:val="{B996DDC4-EEA1-E749-86E7-362B88516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5A2FB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18</Words>
  <Characters>1689</Characters>
  <Application>Microsoft Office Word</Application>
  <DocSecurity>0</DocSecurity>
  <Lines>14</Lines>
  <Paragraphs>4</Paragraphs>
  <ScaleCrop>false</ScaleCrop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a Dabrosin</dc:creator>
  <cp:keywords/>
  <dc:description/>
  <cp:lastModifiedBy>Charlotta Dabrosin</cp:lastModifiedBy>
  <cp:revision>14</cp:revision>
  <dcterms:created xsi:type="dcterms:W3CDTF">2023-06-21T10:45:00Z</dcterms:created>
  <dcterms:modified xsi:type="dcterms:W3CDTF">2023-08-14T07:24:00Z</dcterms:modified>
</cp:coreProperties>
</file>